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1B044" w14:textId="77777777" w:rsidR="00DA2AF5" w:rsidRDefault="00DA2AF5">
      <w:r>
        <w:t>Appendix</w:t>
      </w:r>
    </w:p>
    <w:p w14:paraId="0A13D947" w14:textId="77777777" w:rsidR="00DA2AF5" w:rsidRDefault="00DA2AF5"/>
    <w:p w14:paraId="36833198" w14:textId="77777777" w:rsidR="00DA2AF5" w:rsidRDefault="00DA2AF5"/>
    <w:p w14:paraId="6212528C" w14:textId="77777777" w:rsidR="00DA2AF5" w:rsidRDefault="00DA2AF5"/>
    <w:tbl>
      <w:tblPr>
        <w:tblW w:w="9620" w:type="dxa"/>
        <w:tblInd w:w="95" w:type="dxa"/>
        <w:tblLook w:val="0000" w:firstRow="0" w:lastRow="0" w:firstColumn="0" w:lastColumn="0" w:noHBand="0" w:noVBand="0"/>
      </w:tblPr>
      <w:tblGrid>
        <w:gridCol w:w="540"/>
        <w:gridCol w:w="3500"/>
        <w:gridCol w:w="2360"/>
        <w:gridCol w:w="3220"/>
      </w:tblGrid>
      <w:tr w:rsidR="00DA2AF5" w:rsidRPr="00D3032F" w14:paraId="35035A97" w14:textId="77777777">
        <w:trPr>
          <w:trHeight w:val="260"/>
        </w:trPr>
        <w:tc>
          <w:tcPr>
            <w:tcW w:w="96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5BA9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E95350" w:rsidRPr="00D3032F">
              <w:rPr>
                <w:rFonts w:ascii="Times New Roman" w:hAnsi="Times New Roman"/>
                <w:sz w:val="20"/>
                <w:szCs w:val="20"/>
              </w:rPr>
              <w:t>Categories of alcohol-related disease and sources used for determining alcohol-attributable fractions</w:t>
            </w:r>
          </w:p>
        </w:tc>
      </w:tr>
      <w:tr w:rsidR="00DA2AF5" w:rsidRPr="00D3032F" w14:paraId="0E2BBFCC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72DE4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87843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ACE3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72E66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D3032F" w14:paraId="310AB00B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A63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ondi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584D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CD 10 Cod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6C26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Source for AAF</w:t>
            </w:r>
          </w:p>
        </w:tc>
      </w:tr>
      <w:tr w:rsidR="00DA2AF5" w:rsidRPr="00D3032F" w14:paraId="17ABC52D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5F5B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nfectious and parasitic diseas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D2DE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59F3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D3032F" w14:paraId="4D914222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199A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0303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Tuberculos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4A4D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15-A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5F5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1717">
              <w:rPr>
                <w:rFonts w:ascii="Times New Roman" w:hAnsi="Times New Roman"/>
                <w:sz w:val="20"/>
                <w:szCs w:val="20"/>
              </w:rPr>
              <w:t>Lönnroth</w:t>
            </w:r>
            <w:proofErr w:type="spellEnd"/>
            <w:r w:rsidRPr="00951717">
              <w:rPr>
                <w:rFonts w:ascii="Times New Roman" w:hAnsi="Times New Roman"/>
                <w:sz w:val="20"/>
                <w:szCs w:val="20"/>
              </w:rPr>
              <w:t xml:space="preserve"> et al., 2008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L&amp;#xF6;nnroth&lt;/Author&gt;&lt;Year&gt;2008&lt;/Year&gt;&lt;RecNum&gt;8719&lt;/RecNum&gt;&lt;IDText&gt;Alcohol use as a risk factor for tuberculosis - a systematic review.&lt;/IDText&gt;&lt;MDL Ref_Type="Journal"&gt;&lt;Ref_Type&gt;Journal&lt;/Ref_Type&gt;&lt;Ref_ID&gt;8719&lt;/Ref_ID&gt;&lt;Title_Primary&gt;Alcohol use as a risk factor for tuberculosis - a systematic review.&lt;/Title_Primary&gt;&lt;Authors_Primary&gt;L&amp;#xF6;nnroth,K.&lt;/Authors_Primary&gt;&lt;Authors_Primary&gt;Williams,B.&lt;/Authors_Primary&gt;&lt;Authors_Primary&gt;Stadlin,S.&lt;/Authors_Primary&gt;&lt;Authors_Primary&gt;Jaramillo,E.&lt;/Authors_Primary&gt;&lt;Authors_Primary&gt;Dye,C.&lt;/Authors_Primary&gt;&lt;Date_Primary&gt;2008&lt;/Date_Primary&gt;&lt;Keywords&gt;use&lt;/Keywords&gt;&lt;Keywords&gt;Risk&lt;/Keywords&gt;&lt;Keywords&gt;Tuberculosis&lt;/Keywords&gt;&lt;Keywords&gt;review&lt;/Keywords&gt;&lt;Keywords&gt;Public Health&lt;/Keywords&gt;&lt;Keywords&gt;health&lt;/Keywords&gt;&lt;Reprint&gt;Not in File&lt;/Reprint&gt;&lt;Start_Page&gt;289&lt;/Start_Page&gt;&lt;Periodical&gt;BMC Public Health&lt;/Periodical&gt;&lt;Volume&gt;8&lt;/Volume&gt;&lt;ZZ_JournalFull&gt;&lt;f name="System"&gt;BMC Public Health&lt;/f&gt;&lt;/ZZ_JournalFull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1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causal relationship see: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>Rehm et al., 2009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9&lt;/Year&gt;&lt;RecNum&gt;10762&lt;/RecNum&gt;&lt;IDText&gt;The association between alcohol use, alcohol use disorders and tuberculosis (TB). A systematic review.&lt;/IDText&gt;&lt;MDL Ref_Type="Journal"&gt;&lt;Ref_Type&gt;Journal&lt;/Ref_Type&gt;&lt;Ref_ID&gt;10762&lt;/Ref_ID&gt;&lt;Title_Primary&gt;The association between alcohol use, alcohol use disorders and tuberculosis (TB). A systematic review.&lt;/Title_Primary&gt;&lt;Authors_Primary&gt;Rehm,J.&lt;/Authors_Primary&gt;&lt;Authors_Primary&gt;Samokhvalov,A.V.&lt;/Authors_Primary&gt;&lt;Authors_Primary&gt;Neuman,M.G.&lt;/Authors_Primary&gt;&lt;Authors_Primary&gt;Room,R.&lt;/Authors_Primary&gt;&lt;Authors_Primary&gt;Parry,C.D.&lt;/Authors_Primary&gt;&lt;Authors_Primary&gt;L&amp;#xF6;nnroth,K&lt;/Authors_Primary&gt;&lt;Authors_Primary&gt;Patra,J.&lt;/Authors_Primary&gt;&lt;Authors_Primary&gt;Poznyak,V.&lt;/Authors_Primary&gt;&lt;Authors_Primary&gt;Popova,S.&lt;/Authors_Primary&gt;&lt;Date_Primary&gt;2009&lt;/Date_Primary&gt;&lt;Keywords&gt;Association&lt;/Keywords&gt;&lt;Keywords&gt;Alcohol&lt;/Keywords&gt;&lt;Keywords&gt;alcohol use&lt;/Keywords&gt;&lt;Keywords&gt;ALCOHOL-USE&lt;/Keywords&gt;&lt;Keywords&gt;use&lt;/Keywords&gt;&lt;Keywords&gt;Tuberculosis&lt;/Keywords&gt;&lt;Keywords&gt;review&lt;/Keywords&gt;&lt;Reprint&gt;Not in File&lt;/Reprint&gt;&lt;Start_Page&gt;450&lt;/Start_Page&gt;&lt;Periodical&gt;BMC Public Health&lt;/Periodical&gt;&lt;Volume&gt;9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2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DA2AF5" w:rsidRPr="00D3032F" w14:paraId="2DD275AA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F9E7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Malignant neoplasm'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9EDCD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DE57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D3032F" w14:paraId="08825623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CE39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6E3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Mouth and oropharynx cancer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455E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00-C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2938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 xml:space="preserve">Baan R et al., 2004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.&lt;/Authors_Primary&gt;&lt;Date_Primary&gt;2007&lt;/Date_Primary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3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ra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, 2004)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4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A2AF5" w:rsidRPr="00D3032F" w14:paraId="7EE19B43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3BE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054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Esophageal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174B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5430" w14:textId="77777777" w:rsidR="00DA2AF5" w:rsidRPr="006E712F" w:rsidRDefault="00DA2AF5" w:rsidP="00F64E35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 xml:space="preserve">Baan R et al., 2004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.&lt;/Authors_Primary&gt;&lt;Date_Primary&gt;2007&lt;/Date_Primary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3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ra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, 2004)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4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A2AF5" w:rsidRPr="006E712F" w14:paraId="2C7EB66A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53D9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8513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Liver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EA30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2DCC" w14:textId="77777777" w:rsidR="00DA2AF5" w:rsidRPr="006E712F" w:rsidRDefault="00DA2AF5" w:rsidP="00F64E35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 xml:space="preserve">Baan R et al., 2004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.&lt;/Authors_Primary&gt;&lt;Date_Primary&gt;2007&lt;/Date_Primary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3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ra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, 2004)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4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A2AF5" w:rsidRPr="00D3032F" w14:paraId="5A0BC9EF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C90B" w14:textId="77777777" w:rsidR="00DA2AF5" w:rsidRPr="006E71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57E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Laryngeal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2502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A8A6" w14:textId="77777777" w:rsidR="00DA2AF5" w:rsidRPr="006E712F" w:rsidRDefault="00DA2AF5" w:rsidP="00F64E35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 xml:space="preserve">Baan R et al., 2004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.&lt;/Authors_Primary&gt;&lt;Date_Primary&gt;2007&lt;/Date_Primary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3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ra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, 2004)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4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A2AF5" w:rsidRPr="00D3032F" w14:paraId="20830B88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C9AB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518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Breast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8369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3047" w14:textId="77777777" w:rsidR="00DA2AF5" w:rsidRPr="006E712F" w:rsidRDefault="00DA2AF5" w:rsidP="00F64E35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 xml:space="preserve">Baan R et al., 2004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.&lt;/Authors_Primary&gt;&lt;Date_Primary&gt;2007&lt;/Date_Primary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3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ra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, 2004)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4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A2AF5" w:rsidRPr="00D3032F" w14:paraId="1A9333A7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1DE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C571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olon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70AB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C18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2A2F" w14:textId="77777777" w:rsidR="00DA2AF5" w:rsidRPr="006E712F" w:rsidRDefault="00DA2AF5" w:rsidP="00F64E35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 xml:space="preserve">Baan R et al., 2004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.&lt;/Authors_Primary&gt;&lt;Date_Primary&gt;2007&lt;/Date_Primary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3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ra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, 2004)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4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A2AF5" w:rsidRPr="00BF09EF" w14:paraId="791F41B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5AB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2E04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tal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10A5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3E78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951717">
              <w:rPr>
                <w:rFonts w:ascii="Times New Roman" w:hAnsi="Times New Roman"/>
                <w:sz w:val="20"/>
                <w:szCs w:val="20"/>
              </w:rPr>
              <w:t xml:space="preserve">Baan R et al., 2004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Baan&lt;/Author&gt;&lt;Year&gt;2007&lt;/Year&gt;&lt;RecNum&gt;7780&lt;/RecNum&gt;&lt;IDText&gt;Carcinogenicity of alcoholic beverages.&lt;/IDText&gt;&lt;MDL Ref_Type="Journal"&gt;&lt;Ref_Type&gt;Journal&lt;/Ref_Type&gt;&lt;Ref_ID&gt;7780&lt;/Ref_ID&gt;&lt;Title_Primary&gt;Carcinogenicity of alcoholic beverages.&lt;/Title_Primary&gt;&lt;Authors_Primary&gt;Baan,R.&lt;/Authors_Primary&gt;&lt;Authors_Primary&gt;Straif,K.&lt;/Authors_Primary&gt;&lt;Authors_Primary&gt;Grosse,Y.&lt;/Authors_Primary&gt;&lt;Authors_Primary&gt;Secretan,B.&lt;/Authors_Primary&gt;&lt;Authors_Primary&gt;El Ghissassi,F.&lt;/Authors_Primary&gt;&lt;Authors_Primary&gt;Bouvard,V.&lt;/Authors_Primary&gt;&lt;Authors_Primary&gt;Alteri,A.&lt;/Authors_Primary&gt;&lt;Authors_Primary&gt;Cogliano,V.&lt;/Authors_Primary&gt;&lt;Authors_Primary&gt;on behalf of the WHO international agency for research on cancer monograph working group.&lt;/Authors_Primary&gt;&lt;Date_Primary&gt;2007&lt;/Date_Primary&gt;&lt;Reprint&gt;In File&lt;/Reprint&gt;&lt;Start_Page&gt;292&lt;/Start_Page&gt;&lt;End_Page&gt;293&lt;/End_Page&gt;&lt;Periodical&gt;Lancet Oncol&lt;/Periodical&gt;&lt;Volume&gt;8&lt;/Volume&gt;&lt;Issue&gt;4&lt;/Issue&gt;&lt;ZZ_JournalFull&gt;&lt;f name="System"&gt;Lancet Oncology&lt;/f&gt;&lt;/ZZ_JournalFull&gt;&lt;ZZ_JournalStdAbbrev&gt;&lt;f name="System"&gt;Lancet Oncol&lt;/f&gt;&lt;/ZZ_JournalStdAbbrev&gt;&lt;ZZ_JournalUser1&gt;&lt;f name="System"&gt;Lancet Oncol.&lt;/f&gt;&lt;/ZZ_JournalUser1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3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>(based on Relative risks fro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rra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., 2004)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4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DA2AF5" w:rsidRPr="00BF09EF" w14:paraId="3ADD77A5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8F5B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Diabet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699B" w14:textId="77777777" w:rsidR="00DA2AF5" w:rsidRPr="00BF09E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2717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DA2AF5" w:rsidRPr="00BF09EF" w14:paraId="684D97B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CA0F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887B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Diabetes </w:t>
            </w:r>
            <w:proofErr w:type="spellStart"/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mellitu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80CB" w14:textId="77777777" w:rsidR="00DA2AF5" w:rsidRPr="00BF09E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E10-E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C8BC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Baliunas</w:t>
            </w:r>
            <w:proofErr w:type="spellEnd"/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et al., 2009 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Baliunas&lt;/Author&gt;&lt;Year&gt;2009&lt;/Year&gt;&lt;RecNum&gt;10236&lt;/RecNum&gt;&lt;IDText&gt;Alcohol as a risk factor for type 2 diabetes - a systematic review and meta-analysis.&lt;/IDText&gt;&lt;MDL Ref_Type="Journal"&gt;&lt;Ref_Type&gt;Journal&lt;/Ref_Type&gt;&lt;Ref_ID&gt;10236&lt;/Ref_ID&gt;&lt;Title_Primary&gt;Alcohol as a risk factor for type 2 diabetes - a systematic review and meta-analysis.&lt;/Title_Primary&gt;&lt;Authors_Primary&gt;Baliunas,D.&lt;/Authors_Primary&gt;&lt;Authors_Primary&gt;Taylor,B.&lt;/Authors_Primary&gt;&lt;Authors_Primary&gt;Irving,H.&lt;/Authors_Primary&gt;&lt;Authors_Primary&gt;Roerecke,M.&lt;/Authors_Primary&gt;&lt;Authors_Primary&gt;Patra,J.&lt;/Authors_Primary&gt;&lt;Authors_Primary&gt;Mohapatra,S.&lt;/Authors_Primary&gt;&lt;Authors_Primary&gt;Rehm,J.&lt;/Authors_Primary&gt;&lt;Date_Primary&gt;2009&lt;/Date_Primary&gt;&lt;Keywords&gt;Risk&lt;/Keywords&gt;&lt;Keywords&gt;review&lt;/Keywords&gt;&lt;Reprint&gt;Not in File&lt;/Reprint&gt;&lt;Start_Page&gt;2123&lt;/Start_Page&gt;&lt;End_Page&gt;2132&lt;/End_Page&gt;&lt;Periodical&gt;Diabetes Care&lt;/Periodical&gt;&lt;Volume&gt;32&lt;/Volume&gt;&lt;Issue&gt;11&lt;/Issue&gt;&lt;ZZ_JournalFull&gt;&lt;f name="System"&gt;Diabetes Care&lt;/f&gt;&lt;/ZZ_JournalFull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  <w:lang w:val="sv-SE"/>
              </w:rPr>
              <w:t>[5]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A2AF5" w:rsidRPr="00D3032F" w14:paraId="68D402F1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CD0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Neuro-psychiatric condition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700B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4DA8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D3032F" w14:paraId="3A7A519E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BA6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0B7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ic psychos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4B44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10.0, F10.3-F10.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6AE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35D267B4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FB5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AD8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abu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A563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10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778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7DD60F6F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2FC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D80A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dependence syndrom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C82F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10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70AA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013CF0DF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01D3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AFBA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Degeneration of nervous system due to alcoh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55A1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G31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B9E9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BF09EF" w14:paraId="7197DCB6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4A98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69C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Epileps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FF34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G40-G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5DAF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Samokhvalov</w:t>
            </w:r>
            <w:proofErr w:type="spellEnd"/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et al., 2010 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9739&lt;/RecNum&gt;&lt;IDText&gt;Alcohol consumption, unprovoked seizures and epilepsy: a systematic review and meta-analysis.&lt;/IDText&gt;&lt;MDL Ref_Type="Journal"&gt;&lt;Ref_Type&gt;Journal&lt;/Ref_Type&gt;&lt;Ref_ID&gt;9739&lt;/Ref_ID&gt;&lt;Title_Primary&gt;Alcohol consumption, unprovoked seizures and epilepsy: a systematic review and meta-analysis.&lt;/Title_Primary&gt;&lt;Authors_Primary&gt;Samokhvalov,A.V.&lt;/Authors_Primary&gt;&lt;Authors_Primary&gt;Irving,H.&lt;/Authors_Primary&gt;&lt;Authors_Primary&gt;Mohapatra,S.&lt;/Authors_Primary&gt;&lt;Authors_Primary&gt;Rehm,J.&lt;/Authors_Primary&gt;&lt;Date_Primary&gt;2010&lt;/Date_Primary&gt;&lt;Keywords&gt;Seizures&lt;/Keywords&gt;&lt;Keywords&gt;review&lt;/Keywords&gt;&lt;Reprint&gt;Not in File&lt;/Reprint&gt;&lt;Start_Page&gt;1177&lt;/Start_Page&gt;&lt;End_Page&gt;1184&lt;/End_Page&gt;&lt;Periodical&gt;Epilepsia&lt;/Periodical&gt;&lt;Volume&gt;51&lt;/Volume&gt;&lt;Issue&gt;7&lt;/Issue&gt;&lt;ISSN_ISBN&gt;PMID: 20074233&lt;/ISSN_ISBN&gt;&lt;Misc_3&gt;Doi:10.1111/j.1528-1167.2009.02426.x&lt;/Misc_3&gt;&lt;ZZ_JournalFull&gt;&lt;f name="System"&gt;Epilepsia&lt;/f&gt;&lt;/ZZ_JournalFull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  <w:lang w:val="sv-SE"/>
              </w:rPr>
              <w:t>[6]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A2AF5" w:rsidRPr="00D3032F" w14:paraId="6F0E872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1FA9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85D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polyneuropa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5A39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G62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187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4606DA39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5DF5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ardiovascular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31AE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CA75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BF09EF" w14:paraId="0A44AB28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8FE1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760A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Hypertensive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4C87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10-I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AA4B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Taylor et al., 2010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Taylor&lt;/Author&gt;&lt;Year&gt;2009&lt;/Year&gt;&lt;RecNum&gt;10077&lt;/RecNum&gt;&lt;IDText&gt;Alcohol and hypertension: gender differences in dose-response relationships determined through systematic review and meta-analysis.&lt;/IDText&gt;&lt;MDL Ref_Type="Journal"&gt;&lt;Ref_Type&gt;Journal&lt;/Ref_Type&gt;&lt;Ref_ID&gt;10077&lt;/Ref_ID&gt;&lt;Title_Primary&gt;Alcohol and hypertension: gender differences in dose-response relationships determined through systematic review and meta-analysis.&lt;/Title_Primary&gt;&lt;Authors_Primary&gt;Taylor,B.&lt;/Authors_Primary&gt;&lt;Authors_Primary&gt;Irving,H.M.&lt;/Authors_Primary&gt;&lt;Authors_Primary&gt;Baliunas,D.&lt;/Authors_Primary&gt;&lt;Authors_Primary&gt;Roerecke,M.&lt;/Authors_Primary&gt;&lt;Authors_Primary&gt;Patra,J.&lt;/Authors_Primary&gt;&lt;Authors_Primary&gt;Mohapatra,S.&lt;/Authors_Primary&gt;&lt;Authors_Primary&gt;Rehm,J.&lt;/Authors_Primary&gt;&lt;Date_Primary&gt;2009&lt;/Date_Primary&gt;&lt;Keywords&gt;Hypertension&lt;/Keywords&gt;&lt;Keywords&gt;gender&lt;/Keywords&gt;&lt;Keywords&gt;Dose-Response&lt;/Keywords&gt;&lt;Keywords&gt;review&lt;/Keywords&gt;&lt;Keywords&gt;addiction&lt;/Keywords&gt;&lt;Reprint&gt;Not in File&lt;/Reprint&gt;&lt;Start_Page&gt;1981&lt;/Start_Page&gt;&lt;End_Page&gt;1990&lt;/End_Page&gt;&lt;Periodical&gt;Addiction&lt;/Periodical&gt;&lt;Volume&gt;104&lt;/Volume&gt;&lt;Issue&gt;12&lt;/Issue&gt;&lt;ISSN_ISBN&gt;PMID: 19804464&lt;/ISSN_ISBN&gt;&lt;ZZ_JournalFull&gt;&lt;f name="System"&gt;Addiction&lt;/f&gt;&lt;/ZZ_JournalFull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  <w:lang w:val="sv-SE"/>
              </w:rPr>
              <w:t>[7]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A2AF5" w:rsidRPr="00D3032F" w14:paraId="349AE0BA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E1F2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AE2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schemic heart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9CBB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20-I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AE78" w14:textId="4591292B" w:rsidR="00DA2AF5" w:rsidRPr="00D3032F" w:rsidRDefault="00DA2AF5" w:rsidP="007E515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1717">
              <w:rPr>
                <w:rFonts w:ascii="Times New Roman" w:hAnsi="Times New Roman"/>
                <w:sz w:val="20"/>
                <w:szCs w:val="20"/>
              </w:rPr>
              <w:t>Roerecke</w:t>
            </w:r>
            <w:proofErr w:type="spellEnd"/>
            <w:r w:rsidRPr="00951717">
              <w:rPr>
                <w:rFonts w:ascii="Times New Roman" w:hAnsi="Times New Roman"/>
                <w:sz w:val="20"/>
                <w:szCs w:val="20"/>
              </w:rPr>
              <w:t xml:space="preserve"> et al., </w:t>
            </w:r>
            <w:r w:rsidR="007E5157">
              <w:rPr>
                <w:rFonts w:ascii="Times New Roman" w:hAnsi="Times New Roman"/>
                <w:sz w:val="20"/>
                <w:szCs w:val="20"/>
              </w:rPr>
              <w:t xml:space="preserve">2011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oerecke&lt;/Author&gt;&lt;Year&gt;2010&lt;/Year&gt;&lt;RecNum&gt;11264&lt;/RecNum&gt;&lt;IDText&gt;Alcohol consumption and the risk for morbidity and mortality of ischemic heart disease. - A systemic review and meta-analysis.&lt;/IDText&gt;&lt;MDL Ref_Type="Unpublished Work"&gt;&lt;Ref_Type&gt;Unpublished Work&lt;/Ref_Type&gt;&lt;Ref_ID&gt;11264&lt;/Ref_ID&gt;&lt;Title_Primary&gt;Alcohol consumption and the risk for morbidity and mortality of ischemic heart disease. - A systemic review and meta-analysis.&lt;/Title_Primary&gt;&lt;Authors_Primary&gt;Roerecke,M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Risk&lt;/Keywords&gt;&lt;Keywords&gt;Morbidity&lt;/Keywords&gt;&lt;Keywords&gt;mortality&lt;/Keywords&gt;&lt;Keywords&gt;Ischemic Heart Disease&lt;/Keywords&gt;&lt;Keywords&gt;ISCHEMIC-HEART-DISEASE&lt;/Keywords&gt;&lt;Keywords&gt;Heart&lt;/Keywords&gt;&lt;Keywords&gt;Heart Disease&lt;/Keywords&gt;&lt;Keywords&gt;HEART-DISEASE&lt;/Keywords&gt;&lt;Keywords&gt;Disease&lt;/Keywords&gt;&lt;Keywords&gt;review&lt;/Keywords&gt;&lt;Reprint&gt;Not in File&lt;/Reprint&gt;&lt;ZZ_WorkformID&gt;5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8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A2AF5" w:rsidRPr="00D3032F" w14:paraId="2E0C1619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FCB6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B459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 cardiomyopa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9931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42.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C4F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95379F" w14:paraId="76A92ADC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7E0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5857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ardiac arrhythmia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F47A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47-I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8AE4" w14:textId="77777777" w:rsidR="00DA2AF5" w:rsidRPr="0095379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>Samokhvalov</w:t>
            </w:r>
            <w:proofErr w:type="spellEnd"/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et al., 2010 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11055&lt;/RecNum&gt;&lt;IDText&gt;Alcohol as a risk factor for atrial fibrillation: a systematic review and meta-analysis.&lt;/IDText&gt;&lt;MDL Ref_Type="Journal"&gt;&lt;Ref_Type&gt;Journal&lt;/Ref_Type&gt;&lt;Ref_ID&gt;11055&lt;/Ref_ID&gt;&lt;Title_Primary&gt;Alcohol as a risk factor for atrial fibrillation: a systematic review and meta-analysis.&lt;/Title_Primary&gt;&lt;Authors_Primary&gt;Samokhvalov,A.V.&lt;/Authors_Primary&gt;&lt;Authors_Primary&gt;Irving,H.M.&lt;/Authors_Primary&gt;&lt;Authors_Primary&gt;Rehm,J.&lt;/Authors_Primary&gt;&lt;Date_Primary&gt;2010&lt;/Date_Primary&gt;&lt;Keywords&gt;Alcohol&lt;/Keywords&gt;&lt;Keywords&gt;Risk&lt;/Keywords&gt;&lt;Keywords&gt;Risk Factor&lt;/Keywords&gt;&lt;Keywords&gt;RISK-FACTOR&lt;/Keywords&gt;&lt;Keywords&gt;review&lt;/Keywords&gt;&lt;Keywords&gt;cardiovascular&lt;/Keywords&gt;&lt;Keywords&gt;Prevention&lt;/Keywords&gt;&lt;Keywords&gt;Rehabilitation&lt;/Keywords&gt;&lt;Reprint&gt;Not in File&lt;/Reprint&gt;&lt;Start_Page&gt;706&lt;/Start_Page&gt;&lt;End_Page&gt;712&lt;/End_Page&gt;&lt;Periodical&gt;Eur J Cardiovasc Prev Rehabil&lt;/Periodical&gt;&lt;Volume&gt;17&lt;/Volume&gt;&lt;Issue&gt;6&lt;/Issue&gt;&lt;ZZ_JournalFull&gt;&lt;f name="System"&gt;European Journal of Cardiovascular Prevention &amp;amp; Rehabilitation&lt;/f&gt;&lt;/ZZ_JournalFull&gt;&lt;ZZ_JournalStdAbbrev&gt;&lt;f name="System"&gt;Eur J Cardiovasc Prev Rehabil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  <w:lang w:val="sv-SE"/>
              </w:rPr>
              <w:t>[9]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A2AF5" w:rsidRPr="00D3032F" w14:paraId="735FFFB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4404" w14:textId="77777777" w:rsidR="00DA2AF5" w:rsidRPr="0095379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1E4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schemic strok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4970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60-I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22E2" w14:textId="04C7BB1D" w:rsidR="00DA2AF5" w:rsidRPr="00082326" w:rsidRDefault="00DA2AF5" w:rsidP="007E5157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EE76D2">
              <w:rPr>
                <w:rFonts w:ascii="Times New Roman" w:hAnsi="Times New Roman"/>
                <w:sz w:val="20"/>
                <w:szCs w:val="20"/>
              </w:rPr>
              <w:t xml:space="preserve">Patra et al., </w:t>
            </w:r>
            <w:r w:rsidR="007E5157">
              <w:rPr>
                <w:rFonts w:ascii="Times New Roman" w:hAnsi="Times New Roman"/>
                <w:sz w:val="20"/>
                <w:szCs w:val="20"/>
              </w:rPr>
              <w:t>201</w:t>
            </w:r>
            <w:r w:rsidR="00506D7E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Patra&lt;/Author&gt;&lt;Year&gt;2009&lt;/Year&gt;&lt;RecNum&gt;10811&lt;/RecNum&gt;&lt;IDText&gt;Alcohol consumption and the risk of morbidity and mortality fro different stroke types - A systematic review and meta-analysis. BMC Public Health. Under review.&lt;/IDText&gt;&lt;MDL Ref_Type="In Press"&gt;&lt;Ref_Type&gt;In Press&lt;/Ref_Type&gt;&lt;Ref_ID&gt;10811&lt;/Ref_ID&gt;&lt;Title_Primary&gt;Alcohol consumption and the risk of morbidity and mortality fro different stroke types - A systematic review and meta-analysis. BMC Public Health. Under review.&lt;/Title_Primary&gt;&lt;Authors_Primary&gt;Patra,J.&lt;/Authors_Primary&gt;&lt;Authors_Primary&gt;Taylor,B.&lt;/Authors_Primary&gt;&lt;Authors_Primary&gt;Irving,H.&lt;/Authors_Primary&gt;&lt;Authors_Primary&gt;Roerecke,M.&lt;/Authors_Primary&gt;&lt;Authors_Primary&gt;Baliunas,D.&lt;/Authors_Primary&gt;&lt;Authors_Primary&gt;Mohapatra,S.&lt;/Authors_Primary&gt;&lt;Authors_Primary&gt;Rehm,J&lt;/Authors_Primary&gt;&lt;Date_Primary&gt;2009&lt;/Date_Primary&gt;&lt;Keywords&gt;Alcohol&lt;/Keywords&gt;&lt;Keywords&gt;Alcohol Consumption&lt;/Keywords&gt;&lt;Keywords&gt;ALCOHOL-CONSUMPTION&lt;/Keywords&gt;&lt;Keywords&gt;CONSUMPTION&lt;/Keywords&gt;&lt;Keywords&gt;Risk&lt;/Keywords&gt;&lt;Keywords&gt;Morbidity&lt;/Keywords&gt;&lt;Keywords&gt;mortality&lt;/Keywords&gt;&lt;Keywords&gt;Stroke&lt;/Keywords&gt;&lt;Keywords&gt;review&lt;/Keywords&gt;&lt;Keywords&gt;Public Health&lt;/Keywords&gt;&lt;Keywords&gt;PUBLIC-HEALTH&lt;/Keywords&gt;&lt;Keywords&gt;health&lt;/Keywords&gt;&lt;Reprint&gt;Not in File&lt;/Reprint&gt;&lt;Periodical&gt;BMC Public Health&lt;/Periodical&gt;&lt;ZZ_JournalFull&gt;&lt;f name="System"&gt;BMC Public Health&lt;/f&gt;&lt;/ZZ_JournalFull&gt;&lt;ZZ_WorkformID&gt;6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10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E7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A2AF5" w:rsidRPr="00D3032F" w14:paraId="67825B0E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9BA6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0CB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Hemorrhagic and other non-ischemic strok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9BE9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63-I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E6AD" w14:textId="58606321" w:rsidR="00DA2AF5" w:rsidRPr="00082326" w:rsidRDefault="00506D7E" w:rsidP="00F64E35">
            <w:pPr>
              <w:rPr>
                <w:rFonts w:ascii="Times New Roman" w:hAnsi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tra et al., 2010</w:t>
            </w:r>
            <w:r w:rsidR="00DA2AF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DA2AF5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Patra&lt;/Author&gt;&lt;Year&gt;2009&lt;/Year&gt;&lt;RecNum&gt;10811&lt;/RecNum&gt;&lt;IDText&gt;Alcohol consumption and the risk of morbidity and mortality fro different stroke types - A systematic review and meta-analysis. BMC Public Health. Under review.&lt;/IDText&gt;&lt;MDL Ref_Type="In Press"&gt;&lt;Ref_Type&gt;In Press&lt;/Ref_Type&gt;&lt;Ref_ID&gt;10811&lt;/Ref_ID&gt;&lt;Title_Primary&gt;Alcohol consumption and the risk of morbidity and mortality fro different stroke types - A systematic review and meta-analysis. BMC Public Health. Under review.&lt;/Title_Primary&gt;&lt;Authors_Primary&gt;Patra,J.&lt;/Authors_Primary&gt;&lt;Authors_Primary&gt;Taylor,B.&lt;/Authors_Primary&gt;&lt;Authors_Primary&gt;Irving,H.&lt;/Authors_Primary&gt;&lt;Authors_Primary&gt;Roerecke,M.&lt;/Authors_Primary&gt;&lt;Authors_Primary&gt;Baliunas,D.&lt;/Authors_Primary&gt;&lt;Authors_Primary&gt;Mohapatra,S.&lt;/Authors_Primary&gt;&lt;Authors_Primary&gt;Rehm,J&lt;/Authors_Primary&gt;&lt;Date_Primary&gt;2009&lt;/Date_Primary&gt;&lt;Keywords&gt;Alcohol&lt;/Keywords&gt;&lt;Keywords&gt;Alcohol Consumption&lt;/Keywords&gt;&lt;Keywords&gt;ALCOHOL-CONSUMPTION&lt;/Keywords&gt;&lt;Keywords&gt;CONSUMPTION&lt;/Keywords&gt;&lt;Keywords&gt;Risk&lt;/Keywords&gt;&lt;Keywords&gt;Morbidity&lt;/Keywords&gt;&lt;Keywords&gt;mortality&lt;/Keywords&gt;&lt;Keywords&gt;Stroke&lt;/Keywords&gt;&lt;Keywords&gt;review&lt;/Keywords&gt;&lt;Keywords&gt;Public Health&lt;/Keywords&gt;&lt;Keywords&gt;PUBLIC-HEALTH&lt;/Keywords&gt;&lt;Keywords&gt;health&lt;/Keywords&gt;&lt;Reprint&gt;Not in File&lt;/Reprint&gt;&lt;Periodical&gt;BMC Public Health&lt;/Periodical&gt;&lt;ZZ_JournalFull&gt;&lt;f name="System"&gt;BMC Public Health&lt;/f&gt;&lt;/ZZ_JournalFull&gt;&lt;ZZ_WorkformID&gt;6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DA2AF5" w:rsidRPr="00411C24">
              <w:rPr>
                <w:rFonts w:ascii="Times New Roman" w:hAnsi="Times New Roman"/>
                <w:sz w:val="20"/>
                <w:szCs w:val="20"/>
              </w:rPr>
              <w:t>[10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DA2AF5" w:rsidRPr="00EE7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A2AF5" w:rsidRPr="00D3032F" w14:paraId="3335C4C0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0A9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lastRenderedPageBreak/>
              <w:t>Digestive diseas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23C5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0446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D3032F" w14:paraId="5A951306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D2F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1A9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lcoholic gastrit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DA50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29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D3E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BF09EF" w14:paraId="1F2AE99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A48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60C1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irrhosis of the liv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BA68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70, K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1001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highlight w:val="red"/>
                <w:lang w:val="sv-SE"/>
              </w:rPr>
            </w:pP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Rehm et al., 2010 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Rehm&lt;/Author&gt;&lt;Year&gt;2010&lt;/Year&gt;&lt;RecNum&gt;10288&lt;/RecNum&gt;&lt;IDText&gt;Alcohol as a risk factor for liver cirrhosis - a systematic review and meta-analysis.&lt;/IDText&gt;&lt;MDL Ref_Type="Journal"&gt;&lt;Ref_Type&gt;Journal&lt;/Ref_Type&gt;&lt;Ref_ID&gt;10288&lt;/Ref_ID&gt;&lt;Title_Primary&gt;Alcohol as a risk factor for liver cirrhosis - a systematic review and meta-analysis.&lt;/Title_Primary&gt;&lt;Authors_Primary&gt;Rehm,J.&lt;/Authors_Primary&gt;&lt;Authors_Primary&gt;Taylor,B.&lt;/Authors_Primary&gt;&lt;Authors_Primary&gt;Mohapatra,S.&lt;/Authors_Primary&gt;&lt;Authors_Primary&gt;Irving,H.&lt;/Authors_Primary&gt;&lt;Authors_Primary&gt;Baliunas,D.&lt;/Authors_Primary&gt;&lt;Authors_Primary&gt;Patra,J.&lt;/Authors_Primary&gt;&lt;Authors_Primary&gt;Roerecke,M.&lt;/Authors_Primary&gt;&lt;Date_Primary&gt;2010&lt;/Date_Primary&gt;&lt;Keywords&gt;Risk&lt;/Keywords&gt;&lt;Keywords&gt;Liver&lt;/Keywords&gt;&lt;Keywords&gt;Liver Cirrhosis&lt;/Keywords&gt;&lt;Keywords&gt;review&lt;/Keywords&gt;&lt;Reprint&gt;Not in File&lt;/Reprint&gt;&lt;Start_Page&gt;437&lt;/Start_Page&gt;&lt;End_Page&gt;445&lt;/End_Page&gt;&lt;Periodical&gt;Drug Alcohol Rev&lt;/Periodical&gt;&lt;Volume&gt;29&lt;/Volume&gt;&lt;Issue&gt;4&lt;/Issue&gt;&lt;Misc_3&gt;DOI: 10.1111/j.1465-3362.2009.00153.x&lt;/Misc_3&gt;&lt;ZZ_JournalFull&gt;&lt;f name="System"&gt;Drug and Alcohol Review&lt;/f&gt;&lt;/ZZ_JournalFull&gt;&lt;ZZ_JournalStdAbbrev&gt;&lt;f name="System"&gt;Drug Alcohol Rev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  <w:lang w:val="sv-SE"/>
              </w:rPr>
              <w:t>[11]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A2AF5" w:rsidRPr="00D3032F" w14:paraId="4CE92D2B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A0DF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6261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cute and chronic pancreatit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F523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85, K86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07A6" w14:textId="77777777" w:rsidR="00DA2AF5" w:rsidRPr="00EE76D2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EE76D2">
              <w:rPr>
                <w:rFonts w:ascii="Times New Roman" w:hAnsi="Times New Roman"/>
                <w:sz w:val="20"/>
                <w:szCs w:val="20"/>
              </w:rPr>
              <w:t>Irving et al., 20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Irving&lt;/Author&gt;&lt;Year&gt;2009&lt;/Year&gt;&lt;RecNum&gt;10155&lt;/RecNum&gt;&lt;IDText&gt;Alcohol as a risk factor for pancreatitis. A systematic review and meta-analysis.&lt;/IDText&gt;&lt;MDL Ref_Type="Journal"&gt;&lt;Ref_Type&gt;Journal&lt;/Ref_Type&gt;&lt;Ref_ID&gt;10155&lt;/Ref_ID&gt;&lt;Title_Primary&gt;Alcohol as a risk factor for pancreatitis. A systematic review and meta-analysis.&lt;/Title_Primary&gt;&lt;Authors_Primary&gt;Irving,H.M.&lt;/Authors_Primary&gt;&lt;Authors_Primary&gt;Samokhvalov,A.&lt;/Authors_Primary&gt;&lt;Authors_Primary&gt;Rehm,J.&lt;/Authors_Primary&gt;&lt;Date_Primary&gt;2009&lt;/Date_Primary&gt;&lt;Keywords&gt;Risk&lt;/Keywords&gt;&lt;Keywords&gt;review&lt;/Keywords&gt;&lt;Reprint&gt;Not in File&lt;/Reprint&gt;&lt;Start_Page&gt;387&lt;/Start_Page&gt;&lt;End_Page&gt;392&lt;/End_Page&gt;&lt;Periodical&gt;JOP&lt;/Periodical&gt;&lt;Volume&gt;10&lt;/Volume&gt;&lt;Issue&gt;4&lt;/Issue&gt;&lt;ZZ_JournalFull&gt;&lt;f name="System"&gt;Journal of the Pancreas&lt;/f&gt;&lt;/ZZ_JournalFull&gt;&lt;ZZ_JournalStdAbbrev&gt;&lt;f name="System"&gt;JOP&lt;/f&gt;&lt;/ZZ_JournalStdAbbrev&gt;&lt;ZZ_WorkformID&gt;1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11C24">
              <w:rPr>
                <w:rFonts w:ascii="Times New Roman" w:hAnsi="Times New Roman"/>
                <w:sz w:val="20"/>
                <w:szCs w:val="20"/>
              </w:rPr>
              <w:t>[12]</w:t>
            </w:r>
            <w:r w:rsidR="0012603F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E76D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A2AF5" w:rsidRPr="00D3032F" w14:paraId="446A8233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978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CAE9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hronic pancreatitis (alcohol-induced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3C70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K86.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6ED4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7BAA779C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A76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Respiratory infection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1D0C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3964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EE76D2" w14:paraId="4DB6796F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840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9B4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A663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J10.0, J11.0, J12-J15, J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91062" w14:textId="77777777" w:rsidR="00DA2AF5" w:rsidRPr="00EE76D2" w:rsidRDefault="00DA2AF5" w:rsidP="002B7BEB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proofErr w:type="spellStart"/>
            <w:r w:rsidRPr="00EE76D2">
              <w:rPr>
                <w:rFonts w:ascii="Times New Roman" w:hAnsi="Times New Roman"/>
                <w:sz w:val="20"/>
                <w:szCs w:val="20"/>
                <w:lang w:val="sv-SE"/>
              </w:rPr>
              <w:t>Samokhvalov</w:t>
            </w:r>
            <w:proofErr w:type="spellEnd"/>
            <w:r w:rsidRPr="00EE76D2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et al., 2010</w:t>
            </w:r>
            <w:r w:rsidR="002B7BEB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="005016DB">
              <w:rPr>
                <w:rFonts w:ascii="Times New Roman" w:hAnsi="Times New Roman"/>
                <w:sz w:val="20"/>
                <w:szCs w:val="20"/>
                <w:lang w:val="sv-SE"/>
              </w:rPr>
              <w:t>[</w:t>
            </w:r>
            <w:r w:rsidR="002B7BEB">
              <w:rPr>
                <w:rFonts w:ascii="Times New Roman" w:hAnsi="Times New Roman"/>
                <w:sz w:val="20"/>
                <w:szCs w:val="20"/>
                <w:lang w:val="sv-SE"/>
              </w:rPr>
              <w:t>13</w:t>
            </w:r>
            <w:r w:rsidR="005016DB">
              <w:rPr>
                <w:rFonts w:ascii="Times New Roman" w:hAnsi="Times New Roman"/>
                <w:sz w:val="20"/>
                <w:szCs w:val="20"/>
                <w:lang w:val="sv-SE"/>
              </w:rPr>
              <w:t>]</w:t>
            </w:r>
          </w:p>
        </w:tc>
      </w:tr>
      <w:tr w:rsidR="00DA2AF5" w:rsidRPr="00D3032F" w14:paraId="7D170582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7E8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Conditions arising during the prenatal perio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D2E9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0963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BF09EF" w14:paraId="3C0EE1F2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57AA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164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Low birth weight: as defined by the global burden of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B0CA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P05-P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F1EE" w14:textId="793A3F0E" w:rsidR="00DA2AF5" w:rsidRPr="00BF09EF" w:rsidRDefault="00506D7E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Patra et al., 2011</w:t>
            </w:r>
            <w:r w:rsidR="00DA2AF5"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begin"/>
            </w:r>
            <w:r w:rsidR="00DA2AF5">
              <w:rPr>
                <w:rFonts w:ascii="Times New Roman" w:hAnsi="Times New Roman"/>
                <w:sz w:val="20"/>
                <w:szCs w:val="20"/>
                <w:lang w:val="sv-SE"/>
              </w:rPr>
              <w:instrText xml:space="preserve"> ADDIN REFMGR.CITE &lt;Refman&gt;&lt;Cite&gt;&lt;Author&gt;Patra&lt;/Author&gt;&lt;Year&gt;2010&lt;/Year&gt;&lt;RecNum&gt;11265&lt;/RecNum&gt;&lt;IDText&gt;Dose-response relationship between alcohol consumption before and during pregnancy and risk of low birth weight and preterm birth - A systematic review and meta-analyses. Obstetrics and Gynaecology. &lt;/IDText&gt;&lt;MDL Ref_Type="Unpublished Work"&gt;&lt;Ref_Type&gt;Unpublished Work&lt;/Ref_Type&gt;&lt;Ref_ID&gt;11265&lt;/Ref_ID&gt;&lt;Title_Primary&gt;Dose-response relationship between alcohol consumption before and during pregnancy and risk of low birth weight and preterm birth - A systematic review and meta-analyses. Obstetrics and Gynaecology.&lt;f name="Cambria"&gt; &lt;/f&gt;&lt;/Title_Primary&gt;&lt;Authors_Primary&gt;Patra,J.&lt;/Authors_Primary&gt;&lt;Authors_Primary&gt;Bakker,R.&lt;/Authors_Primary&gt;&lt;Authors_Primary&gt;Irving,H.&lt;/Authors_Primary&gt;&lt;Authors_Primary&gt;Jaddoe,V.W.V.&lt;/Authors_Primary&gt;&lt;Authors_Primary&gt;Rehm,J.&lt;/Authors_Primary&gt;&lt;Date_Primary&gt;2010&lt;/Date_Primary&gt;&lt;Keywords&gt;review&lt;/Keywords&gt;&lt;Keywords&gt;Dose-Response&lt;/Keywords&gt;&lt;Keywords&gt;Dose Response&lt;/Keywords&gt;&lt;Keywords&gt;Alcohol&lt;/Keywords&gt;&lt;Keywords&gt;Alcohol Consumption&lt;/Keywords&gt;&lt;Keywords&gt;ALCOHOL-CONSUMPTION&lt;/Keywords&gt;&lt;Keywords&gt;CONSUMPTION&lt;/Keywords&gt;&lt;Keywords&gt;Pregnancy&lt;/Keywords&gt;&lt;Keywords&gt;Risk&lt;/Keywords&gt;&lt;Keywords&gt;Birth Weight&lt;/Keywords&gt;&lt;Reprint&gt;Not in File&lt;/Reprint&gt;&lt;ZZ_WorkformID&gt;5&lt;/ZZ_WorkformID&gt;&lt;/MDL&gt;&lt;/Cite&gt;&lt;/Refman&gt;</w:instrTex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separate"/>
            </w:r>
            <w:r w:rsidR="002B7BEB">
              <w:rPr>
                <w:rFonts w:ascii="Times New Roman" w:hAnsi="Times New Roman"/>
                <w:sz w:val="20"/>
                <w:szCs w:val="20"/>
                <w:lang w:val="sv-SE"/>
              </w:rPr>
              <w:t>[14</w:t>
            </w:r>
            <w:r w:rsidR="00DA2AF5" w:rsidRPr="00411C24">
              <w:rPr>
                <w:rFonts w:ascii="Times New Roman" w:hAnsi="Times New Roman"/>
                <w:sz w:val="20"/>
                <w:szCs w:val="20"/>
                <w:lang w:val="sv-SE"/>
              </w:rPr>
              <w:t>]</w:t>
            </w:r>
            <w:r w:rsidR="0012603F">
              <w:rPr>
                <w:rFonts w:ascii="Times New Roman" w:hAnsi="Times New Roman"/>
                <w:sz w:val="20"/>
                <w:szCs w:val="20"/>
                <w:lang w:val="sv-SE"/>
              </w:rPr>
              <w:fldChar w:fldCharType="end"/>
            </w:r>
            <w:r w:rsidR="00DA2AF5" w:rsidRPr="00BF09EF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</w:p>
        </w:tc>
      </w:tr>
      <w:tr w:rsidR="00DA2AF5" w:rsidRPr="00D3032F" w14:paraId="0F6886AC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DA62" w14:textId="77777777" w:rsidR="00DA2AF5" w:rsidRPr="00BF09EF" w:rsidRDefault="00DA2AF5" w:rsidP="00F64E35">
            <w:pPr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A76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etal alcohol syndrome (dysmorphic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3242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Q86.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B4CB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0D9F1237" w14:textId="77777777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2D6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B099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Excess alcohol blood level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BD0B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R78.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125B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038E8332" w14:textId="77777777">
        <w:trPr>
          <w:trHeight w:val="26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83B3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Un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3AF4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5CB6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2AF5" w:rsidRPr="00D3032F" w14:paraId="15E4DEC5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B6C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EC08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Motor vehicle accident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B7AA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1B68B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72F4939A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F11B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3B81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Poisoning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7B2A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40-X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AFAF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012493D4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82A4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A59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all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88A6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W00-W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81182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51427EE1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D93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415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Fir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5986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00-X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641D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4E352320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6F7A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912F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Accidental Poisonings and exposure to alcoh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8746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620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3A7A7085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686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1E57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Drown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C5EC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W65-W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BD22A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25E02260" w14:textId="77777777">
        <w:trPr>
          <w:trHeight w:val="9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814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186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Other Un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E2F2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†Rest of V-series and W20-W64, W 75-W99, X10-X39, X50-X59, Y40-Y86, Y88, and Y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C0D1E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410098EA" w14:textId="77777777">
        <w:trPr>
          <w:trHeight w:val="72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74A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D700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C94D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7C2D3EBD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3248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D5D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Self-inflicted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53BB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60-X84 and Y87.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FBB0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2FFC740B" w14:textId="77777777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D484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BB1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Intentional self-poisoning by and exposure to alcoh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89C4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F115" w14:textId="68954289" w:rsidR="007C2E03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041B64E6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936E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96BD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Homicid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97D8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X85-Y09, Y87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1962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224DE78C" w14:textId="77777777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8A0C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B492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Other intentional inju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0014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0490" w14:textId="77777777" w:rsidR="00DA2AF5" w:rsidRPr="00D3032F" w:rsidRDefault="002B7BEB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411C24">
              <w:rPr>
                <w:rFonts w:ascii="Times New Roman" w:hAnsi="Times New Roman"/>
                <w:sz w:val="20"/>
                <w:szCs w:val="20"/>
              </w:rPr>
              <w:t xml:space="preserve">Taylor et al., 2010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review&lt;/Keywords&gt;&lt;Keywords&gt;Alcohol&lt;/Keywords&gt;&lt;Keywords&gt;Alcohol Consumption&lt;/Keywords&gt;&lt;Keywords&gt;ALCOHOL-CONSUMPTION&lt;/Keywords&gt;&lt;Keywords&gt;CONSUMPTION&lt;/Keywords&gt;&lt;Keywords&gt;INJURY&lt;/Keywords&gt;&lt;Keywords&gt;Injuries&lt;/Keywords&gt;&lt;Keywords&gt;OR&lt;/Keywords&gt;&lt;Keywords&gt;Risk&lt;/Keywords&gt;&lt;Keywords&gt;drug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5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11C24">
              <w:rPr>
                <w:rFonts w:ascii="Times New Roman" w:hAnsi="Times New Roman"/>
                <w:sz w:val="20"/>
                <w:szCs w:val="20"/>
              </w:rPr>
              <w:t xml:space="preserve"> for relative risk, Rehm et al., 2008 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11C24"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Rehm&lt;/Author&gt;&lt;Year&gt;2008&lt;/Year&gt;&lt;RecNum&gt;8532&lt;/RecNum&gt;&lt;IDText&gt;Method for moderation: measuring lifetime risk of alcohol-attributable mortality as a basis for drinking guidelines.&lt;/IDText&gt;&lt;MDL Ref_Type="Journal"&gt;&lt;Ref_Type&gt;Journal&lt;/Ref_Type&gt;&lt;Ref_ID&gt;8532&lt;/Ref_ID&gt;&lt;Title_Primary&gt;Method for moderation: measuring lifetime risk of alcohol-attributable mortality as a basis for drinking guidelines.&lt;/Title_Primary&gt;&lt;Authors_Primary&gt;Rehm,J.&lt;/Authors_Primary&gt;&lt;Authors_Primary&gt;Room,R.&lt;/Authors_Primary&gt;&lt;Authors_Primary&gt;Taylor,B.&lt;/Authors_Primary&gt;&lt;Date_Primary&gt;2008&lt;/Date_Primary&gt;&lt;Keywords&gt;Risk&lt;/Keywords&gt;&lt;Keywords&gt;mortality&lt;/Keywords&gt;&lt;Keywords&gt;Methods&lt;/Keywords&gt;&lt;Keywords&gt;Research&lt;/Keywords&gt;&lt;Reprint&gt;Not in File&lt;/Reprint&gt;&lt;Start_Page&gt;141&lt;/Start_Page&gt;&lt;End_Page&gt;151&lt;/End_Page&gt;&lt;Periodical&gt;Int J Methods Psychiatr Res&lt;/Periodical&gt;&lt;Volume&gt;17&lt;/Volume&gt;&lt;Issue&gt;3&lt;/Issue&gt;&lt;ZZ_JournalFull&gt;&lt;f name="System"&gt;International Journal of Methods in Psychiatric Research&lt;/f&gt;&lt;/ZZ_JournalFull&gt;&lt;ZZ_JournalStdAbbrev&gt;&lt;f name="System"&gt;Int J Methods Psychiatr Res&lt;/f&gt;&lt;/ZZ_JournalStdAbbrev&gt;&lt;ZZ_WorkformID&gt;1&lt;/ZZ_WorkformID&gt;&lt;/MDL&gt;&lt;/Cite&gt;&lt;/Refman&gt;</w:instrTex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6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 w:rsidRPr="00411C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 w:rsidRPr="00951717">
              <w:rPr>
                <w:rFonts w:ascii="Times New Roman" w:hAnsi="Times New Roman"/>
                <w:sz w:val="20"/>
                <w:szCs w:val="20"/>
              </w:rPr>
              <w:t xml:space="preserve">Taylor et al., 2008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REFMGR.CITE &lt;Refman&gt;&lt;Cite&gt;&lt;Author&gt;Taylor&lt;/Author&gt;&lt;Year&gt;2008&lt;/Year&gt;&lt;RecNum&gt;8505&lt;/RecNum&gt;&lt;IDText&gt;Determination of lifetime injury mortality risk in Canada in 2002 by drinking amount per occasion and number of occasions.&lt;/IDText&gt;&lt;MDL Ref_Type="Journal"&gt;&lt;Ref_Type&gt;Journal&lt;/Ref_Type&gt;&lt;Ref_ID&gt;8505&lt;/Ref_ID&gt;&lt;Title_Primary&gt;Determination of lifetime injury mortality risk in Canada in 2002 by drinking amount per occasion and number of occasions.&lt;/Title_Primary&gt;&lt;Authors_Primary&gt;Taylor,B.&lt;/Authors_Primary&gt;&lt;Authors_Primary&gt;Rehm,J.&lt;/Authors_Primary&gt;&lt;Authors_Primary&gt;Room,R.&lt;/Authors_Primary&gt;&lt;Authors_Primary&gt;Patra,J.&lt;/Authors_Primary&gt;&lt;Authors_Primary&gt;Bondy,S.&lt;/Authors_Primary&gt;&lt;Date_Primary&gt;2008&lt;/Date_Primary&gt;&lt;Keywords&gt;Injuries&lt;/Keywords&gt;&lt;Keywords&gt;mortality&lt;/Keywords&gt;&lt;Keywords&gt;Risk&lt;/Keywords&gt;&lt;Keywords&gt;Canada&lt;/Keywords&gt;&lt;Reprint&gt;Not in File&lt;/Reprint&gt;&lt;Start_Page&gt;1119&lt;/Start_Page&gt;&lt;End_Page&gt;1125&lt;/End_Page&gt;&lt;Periodical&gt;Am J Epidemiol&lt;/Periodical&gt;&lt;Volume&gt;168&lt;/Volume&gt;&lt;Issue&gt;10&lt;/Issue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[17</w:t>
            </w:r>
            <w:r w:rsidRPr="00411C24"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3032F">
              <w:rPr>
                <w:rFonts w:ascii="Times New Roman" w:hAnsi="Times New Roman"/>
                <w:sz w:val="20"/>
                <w:szCs w:val="20"/>
              </w:rPr>
              <w:t xml:space="preserve"> for AAF calculation methods</w:t>
            </w:r>
          </w:p>
        </w:tc>
      </w:tr>
      <w:tr w:rsidR="00DA2AF5" w:rsidRPr="00D3032F" w14:paraId="5584341B" w14:textId="77777777">
        <w:trPr>
          <w:trHeight w:val="640"/>
        </w:trPr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BA88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Ethanol and methanol toxicity, undetermined int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B09F" w14:textId="77777777" w:rsidR="00DA2AF5" w:rsidRPr="00D3032F" w:rsidRDefault="00DA2AF5" w:rsidP="00F64E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Y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ACF7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100% AAF per definition</w:t>
            </w:r>
          </w:p>
        </w:tc>
      </w:tr>
      <w:tr w:rsidR="00DA2AF5" w:rsidRPr="00D3032F" w14:paraId="7D46F02D" w14:textId="77777777">
        <w:trPr>
          <w:trHeight w:val="2840"/>
        </w:trPr>
        <w:tc>
          <w:tcPr>
            <w:tcW w:w="96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C860" w14:textId="77777777" w:rsidR="00DA2AF5" w:rsidRPr="00D3032F" w:rsidRDefault="00DA2AF5" w:rsidP="00F64E35">
            <w:pPr>
              <w:rPr>
                <w:rFonts w:ascii="Times New Roman" w:hAnsi="Times New Roman"/>
                <w:sz w:val="20"/>
                <w:szCs w:val="20"/>
              </w:rPr>
            </w:pPr>
            <w:r w:rsidRPr="00D3032F">
              <w:rPr>
                <w:rFonts w:ascii="Times New Roman" w:hAnsi="Times New Roman"/>
                <w:sz w:val="20"/>
                <w:szCs w:val="20"/>
              </w:rPr>
              <w:t>§ V021–V029, V031–V039, V041–V049, V092, V093, V123–V129, V133–V139, V143–V149, V194–V196, V203–V209, V213–V219, V223–V229, V233–V239, V243–V249</w:t>
            </w:r>
            <w:proofErr w:type="gramStart"/>
            <w:r w:rsidRPr="00D3032F">
              <w:rPr>
                <w:rFonts w:ascii="Times New Roman" w:hAnsi="Times New Roman"/>
                <w:sz w:val="20"/>
                <w:szCs w:val="20"/>
              </w:rPr>
              <w:t>,V253</w:t>
            </w:r>
            <w:proofErr w:type="gramEnd"/>
            <w:r w:rsidRPr="00D3032F">
              <w:rPr>
                <w:rFonts w:ascii="Times New Roman" w:hAnsi="Times New Roman"/>
                <w:sz w:val="20"/>
                <w:szCs w:val="20"/>
              </w:rPr>
              <w:t>–V259, V263–V269, V273– V279, V283–V289, V294–V299, V304–V309, V314–V319, V324–V329, V334–V339, V344–V349, V354–V359, V364–V369, V374–V379, V384–V389, V394–V399, V404–V409, V414–V419, V424–V429, V434–V439, V444–V449, V454–V459, V464– V469, V474–V479, V484–V489, V494–V499, V504–V509, V514–V519, V524–V529, V534–V539, V544–V549, V554–V559, V564–V569, V574–V579, V584–V589, V594–V599, V604–V609, V614–V619, V624–V629, V634–V639, V644–V649, V654– V659, V664–V669, V674–V679, V684–V689, V694–V699, V704–V709, V714–V719, V724–V729, V734–V739, V744–V749, V754–V759, V764–V769, V774–V779, V784–V789, V794–V799, V803–V805, V811, V821, V830–V833, V840–V843, V850– V853, V860–V863, V870–V878, V892. †Rest of V = V-series MINUS §.</w:t>
            </w:r>
          </w:p>
        </w:tc>
      </w:tr>
    </w:tbl>
    <w:p w14:paraId="2578DE5E" w14:textId="77777777" w:rsidR="00DA2AF5" w:rsidRDefault="00DA2AF5"/>
    <w:p w14:paraId="28F784E8" w14:textId="77777777" w:rsidR="00DA2AF5" w:rsidRDefault="00DA2AF5"/>
    <w:p w14:paraId="3AB27A12" w14:textId="77777777" w:rsidR="00DA2AF5" w:rsidRDefault="00DA2AF5"/>
    <w:p w14:paraId="6C01CA72" w14:textId="77777777" w:rsidR="00DA2AF5" w:rsidRDefault="00DA2AF5" w:rsidP="000237D3"/>
    <w:p w14:paraId="4446D936" w14:textId="77777777" w:rsidR="006A5E3C" w:rsidRDefault="006A5E3C">
      <w:pPr>
        <w:rPr>
          <w:highlight w:val="yellow"/>
        </w:rPr>
      </w:pPr>
      <w:r>
        <w:rPr>
          <w:highlight w:val="yellow"/>
        </w:rPr>
        <w:br w:type="page"/>
      </w:r>
    </w:p>
    <w:p w14:paraId="509A058F" w14:textId="7F21870C" w:rsidR="00DA2AF5" w:rsidRPr="00080E26" w:rsidRDefault="0012603F" w:rsidP="00411C24">
      <w:pPr>
        <w:jc w:val="center"/>
      </w:pPr>
      <w:r w:rsidRPr="00080E26">
        <w:lastRenderedPageBreak/>
        <w:fldChar w:fldCharType="begin"/>
      </w:r>
      <w:r w:rsidR="00DA2AF5" w:rsidRPr="00080E26">
        <w:instrText xml:space="preserve"> ADDIN REFMGR.REFLIST </w:instrText>
      </w:r>
      <w:r w:rsidRPr="00080E26">
        <w:fldChar w:fldCharType="separate"/>
      </w:r>
      <w:r w:rsidR="00DA2AF5" w:rsidRPr="00080E26">
        <w:t>Reference List</w:t>
      </w:r>
    </w:p>
    <w:p w14:paraId="3FD41ABD" w14:textId="77777777" w:rsidR="00DA2AF5" w:rsidRPr="00080E26" w:rsidRDefault="00DA2AF5" w:rsidP="00411C24">
      <w:pPr>
        <w:jc w:val="center"/>
      </w:pPr>
    </w:p>
    <w:p w14:paraId="47128BB1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1. </w:t>
      </w:r>
      <w:r w:rsidRPr="00080E26">
        <w:tab/>
        <w:t xml:space="preserve">Lönnroth K, Williams B, Stadlin S, Jaramillo E, Dye C: </w:t>
      </w:r>
      <w:r w:rsidRPr="00080E26">
        <w:rPr>
          <w:b/>
        </w:rPr>
        <w:t>Alcohol use as a risk factor for tuberculosis - a systematic review.</w:t>
      </w:r>
      <w:r w:rsidRPr="00080E26">
        <w:t xml:space="preserve"> </w:t>
      </w:r>
      <w:r w:rsidRPr="00080E26">
        <w:rPr>
          <w:i/>
        </w:rPr>
        <w:t>BMC Public Health</w:t>
      </w:r>
      <w:r w:rsidRPr="00080E26">
        <w:t xml:space="preserve"> 2008, </w:t>
      </w:r>
      <w:r w:rsidRPr="00080E26">
        <w:rPr>
          <w:b/>
        </w:rPr>
        <w:t>8:</w:t>
      </w:r>
      <w:r w:rsidRPr="00080E26">
        <w:t>289.</w:t>
      </w:r>
    </w:p>
    <w:p w14:paraId="2D85E6A2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2. </w:t>
      </w:r>
      <w:r w:rsidRPr="00080E26">
        <w:tab/>
        <w:t xml:space="preserve">Rehm J, Samokhvalov AV, Neuman MG, Room R, Parry CD, Lönnroth K, Patra J, Poznyak V, Popova S: </w:t>
      </w:r>
      <w:r w:rsidRPr="00080E26">
        <w:rPr>
          <w:b/>
        </w:rPr>
        <w:t>The association between alcohol use, alcohol use disorders and tuberculosis (TB). A systematic review.</w:t>
      </w:r>
      <w:r w:rsidRPr="00080E26">
        <w:t xml:space="preserve"> </w:t>
      </w:r>
      <w:r w:rsidRPr="00080E26">
        <w:rPr>
          <w:i/>
        </w:rPr>
        <w:t>BMC Public Health</w:t>
      </w:r>
      <w:r w:rsidRPr="00080E26">
        <w:t xml:space="preserve"> 2009, </w:t>
      </w:r>
      <w:r w:rsidRPr="00080E26">
        <w:rPr>
          <w:b/>
        </w:rPr>
        <w:t>9:</w:t>
      </w:r>
      <w:r w:rsidRPr="00080E26">
        <w:t>450.</w:t>
      </w:r>
    </w:p>
    <w:p w14:paraId="04EDACD2" w14:textId="110670CC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3. </w:t>
      </w:r>
      <w:r w:rsidRPr="00080E26">
        <w:tab/>
        <w:t>Baan R, Straif K, Grosse Y, Secretan B, El Ghissassi F, Bouvard V, Alteri A, Cogliano V, on behalf of the WHO international agency for research on</w:t>
      </w:r>
      <w:r w:rsidR="00F408F2">
        <w:t xml:space="preserve"> cancer monograph working group</w:t>
      </w:r>
      <w:r w:rsidRPr="00080E26">
        <w:t xml:space="preserve">: </w:t>
      </w:r>
      <w:r w:rsidRPr="00080E26">
        <w:rPr>
          <w:b/>
        </w:rPr>
        <w:t>Carcinogenicity of alcoholic beverages.</w:t>
      </w:r>
      <w:r w:rsidRPr="00080E26">
        <w:t xml:space="preserve"> </w:t>
      </w:r>
      <w:r w:rsidRPr="00080E26">
        <w:rPr>
          <w:i/>
        </w:rPr>
        <w:t>Lancet Oncol</w:t>
      </w:r>
      <w:r w:rsidRPr="00080E26">
        <w:t xml:space="preserve"> 2007, </w:t>
      </w:r>
      <w:r w:rsidRPr="00080E26">
        <w:rPr>
          <w:b/>
        </w:rPr>
        <w:t>8:</w:t>
      </w:r>
      <w:r w:rsidRPr="00080E26">
        <w:t>292-293.</w:t>
      </w:r>
    </w:p>
    <w:p w14:paraId="2D0BB135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4. </w:t>
      </w:r>
      <w:r w:rsidRPr="00080E26">
        <w:tab/>
        <w:t xml:space="preserve">Corrao G, Bagnardi V, Zambon A, La Vecchia C: </w:t>
      </w:r>
      <w:r w:rsidRPr="00080E26">
        <w:rPr>
          <w:b/>
        </w:rPr>
        <w:t>A meta-analysis of alcohol consumption and the risk of 15 diseases.</w:t>
      </w:r>
      <w:r w:rsidRPr="00080E26">
        <w:t xml:space="preserve"> </w:t>
      </w:r>
      <w:r w:rsidRPr="00080E26">
        <w:rPr>
          <w:i/>
        </w:rPr>
        <w:t>Prev Med</w:t>
      </w:r>
      <w:r w:rsidRPr="00080E26">
        <w:t xml:space="preserve"> 2004, </w:t>
      </w:r>
      <w:r w:rsidRPr="00080E26">
        <w:rPr>
          <w:b/>
        </w:rPr>
        <w:t>38:</w:t>
      </w:r>
      <w:r w:rsidRPr="00080E26">
        <w:t>613-619.</w:t>
      </w:r>
    </w:p>
    <w:p w14:paraId="349A0B95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5. </w:t>
      </w:r>
      <w:r w:rsidRPr="00080E26">
        <w:tab/>
        <w:t xml:space="preserve">Baliunas D, Taylor B, Irving H, Roerecke M, Patra J, Mohapatra S, Rehm J: </w:t>
      </w:r>
      <w:r w:rsidRPr="00080E26">
        <w:rPr>
          <w:b/>
        </w:rPr>
        <w:t>Alcohol as a risk factor for type 2 diabetes - a systematic review and meta-analysis.</w:t>
      </w:r>
      <w:r w:rsidRPr="00080E26">
        <w:t xml:space="preserve"> </w:t>
      </w:r>
      <w:r w:rsidRPr="00080E26">
        <w:rPr>
          <w:i/>
        </w:rPr>
        <w:t>Diabetes Care</w:t>
      </w:r>
      <w:r w:rsidRPr="00080E26">
        <w:t xml:space="preserve"> 2009, </w:t>
      </w:r>
      <w:r w:rsidRPr="00080E26">
        <w:rPr>
          <w:b/>
        </w:rPr>
        <w:t>32:</w:t>
      </w:r>
      <w:r w:rsidRPr="00080E26">
        <w:t>2123-2132.</w:t>
      </w:r>
    </w:p>
    <w:p w14:paraId="14BB17FE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6. </w:t>
      </w:r>
      <w:r w:rsidRPr="00080E26">
        <w:tab/>
        <w:t xml:space="preserve">Samokhvalov AV, Irving H, Mohapatra S, Rehm J: </w:t>
      </w:r>
      <w:r w:rsidRPr="00080E26">
        <w:rPr>
          <w:b/>
        </w:rPr>
        <w:t>Alcohol consumption, unprovoked seizures and epilepsy: a systematic review and meta-analysis.</w:t>
      </w:r>
      <w:r w:rsidRPr="00080E26">
        <w:t xml:space="preserve"> </w:t>
      </w:r>
      <w:r w:rsidRPr="00080E26">
        <w:rPr>
          <w:i/>
        </w:rPr>
        <w:t>Epilepsia</w:t>
      </w:r>
      <w:r w:rsidRPr="00080E26">
        <w:t xml:space="preserve"> 2010, </w:t>
      </w:r>
      <w:r w:rsidRPr="00080E26">
        <w:rPr>
          <w:b/>
        </w:rPr>
        <w:t>51:</w:t>
      </w:r>
      <w:r w:rsidRPr="00080E26">
        <w:t>1177-1184.</w:t>
      </w:r>
    </w:p>
    <w:p w14:paraId="68941BFA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7. </w:t>
      </w:r>
      <w:r w:rsidRPr="00080E26">
        <w:tab/>
        <w:t xml:space="preserve">Taylor B, Irving HM, Baliunas D, Roerecke M, Patra J, Mohapatra S, Rehm J: </w:t>
      </w:r>
      <w:r w:rsidRPr="00080E26">
        <w:rPr>
          <w:b/>
        </w:rPr>
        <w:t>Alcohol and hypertension: gender differences in dose-response relationships determined through systematic review and meta-analysis.</w:t>
      </w:r>
      <w:r w:rsidRPr="00080E26">
        <w:t xml:space="preserve"> </w:t>
      </w:r>
      <w:r w:rsidRPr="00080E26">
        <w:rPr>
          <w:i/>
        </w:rPr>
        <w:t>Addiction</w:t>
      </w:r>
      <w:r w:rsidRPr="00080E26">
        <w:t xml:space="preserve"> 2009, </w:t>
      </w:r>
      <w:r w:rsidRPr="00080E26">
        <w:rPr>
          <w:b/>
        </w:rPr>
        <w:t>104:</w:t>
      </w:r>
      <w:r w:rsidRPr="00080E26">
        <w:t>1981-1990.</w:t>
      </w:r>
    </w:p>
    <w:p w14:paraId="15022236" w14:textId="007E8721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8. </w:t>
      </w:r>
      <w:r w:rsidRPr="00080E26">
        <w:tab/>
        <w:t>Roerecke M, R</w:t>
      </w:r>
      <w:r w:rsidR="001A6CF6">
        <w:t>ehm J:</w:t>
      </w:r>
      <w:r w:rsidRPr="001A6CF6">
        <w:rPr>
          <w:i/>
        </w:rPr>
        <w:t xml:space="preserve"> Alcohol consumption and the risk for morbidity and mort</w:t>
      </w:r>
      <w:r w:rsidR="001A6CF6">
        <w:rPr>
          <w:i/>
        </w:rPr>
        <w:t>ality of ischemic heart disease</w:t>
      </w:r>
      <w:r w:rsidRPr="001A6CF6">
        <w:rPr>
          <w:i/>
        </w:rPr>
        <w:t xml:space="preserve"> - A systemic review and meta-analysis.</w:t>
      </w:r>
      <w:r w:rsidRPr="00080E26">
        <w:t xml:space="preserve"> </w:t>
      </w:r>
      <w:r w:rsidR="001A6CF6">
        <w:t xml:space="preserve">Toronto, Canada: </w:t>
      </w:r>
      <w:r w:rsidR="007E5157">
        <w:t>Centre for Addiction and Mental Health</w:t>
      </w:r>
      <w:r w:rsidR="001A6CF6">
        <w:t>;</w:t>
      </w:r>
      <w:r w:rsidR="007E5157">
        <w:t xml:space="preserve"> </w:t>
      </w:r>
      <w:r w:rsidRPr="00080E26">
        <w:t xml:space="preserve">2010. </w:t>
      </w:r>
    </w:p>
    <w:p w14:paraId="0DE723AC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9. </w:t>
      </w:r>
      <w:r w:rsidRPr="00080E26">
        <w:tab/>
        <w:t xml:space="preserve">Samokhvalov AV, Irving HM, Rehm J: </w:t>
      </w:r>
      <w:r w:rsidRPr="00080E26">
        <w:rPr>
          <w:b/>
        </w:rPr>
        <w:t>Alcohol as a risk factor for atrial fibrillation: a systematic review and meta-analysis.</w:t>
      </w:r>
      <w:r w:rsidRPr="00080E26">
        <w:t xml:space="preserve"> </w:t>
      </w:r>
      <w:r w:rsidRPr="00080E26">
        <w:rPr>
          <w:i/>
        </w:rPr>
        <w:t>Eur J Cardiovasc Prev Rehabil</w:t>
      </w:r>
      <w:r w:rsidRPr="00080E26">
        <w:t xml:space="preserve"> 2010, </w:t>
      </w:r>
      <w:r w:rsidRPr="00080E26">
        <w:rPr>
          <w:b/>
        </w:rPr>
        <w:t>17:</w:t>
      </w:r>
      <w:r w:rsidRPr="00080E26">
        <w:t>706-712.</w:t>
      </w:r>
    </w:p>
    <w:p w14:paraId="77503DD8" w14:textId="06D37A23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  <w:rPr>
          <w:rFonts w:cs="Arial"/>
        </w:rPr>
      </w:pPr>
      <w:r w:rsidRPr="00080E26">
        <w:tab/>
        <w:t xml:space="preserve">10. </w:t>
      </w:r>
      <w:r w:rsidRPr="00080E26">
        <w:tab/>
      </w:r>
      <w:r w:rsidRPr="00080E26">
        <w:rPr>
          <w:rFonts w:cs="Arial"/>
        </w:rPr>
        <w:t>Patra J, Taylor B, Irving H, Roerecke M, Baliunas D, Mohapatra S, Rehm J</w:t>
      </w:r>
      <w:r w:rsidRPr="00080E26">
        <w:t xml:space="preserve">: </w:t>
      </w:r>
      <w:r w:rsidR="00364286" w:rsidRPr="00364286">
        <w:rPr>
          <w:rFonts w:cs="Arial"/>
          <w:b/>
        </w:rPr>
        <w:t>Alcohol consumption and the risk of morbidity and mortality for different stroke types - a systematic review and meta-analysis</w:t>
      </w:r>
      <w:r w:rsidRPr="00080E26">
        <w:rPr>
          <w:rFonts w:cs="Arial"/>
          <w:b/>
        </w:rPr>
        <w:t>.</w:t>
      </w:r>
      <w:r w:rsidRPr="00080E26">
        <w:rPr>
          <w:rFonts w:cs="Arial"/>
        </w:rPr>
        <w:t xml:space="preserve"> </w:t>
      </w:r>
      <w:r w:rsidRPr="00080E26">
        <w:rPr>
          <w:rFonts w:cs="Arial"/>
          <w:i/>
        </w:rPr>
        <w:t>BMC Public Health</w:t>
      </w:r>
      <w:r w:rsidR="00364286">
        <w:rPr>
          <w:rFonts w:cs="Arial"/>
          <w:i/>
        </w:rPr>
        <w:t xml:space="preserve"> </w:t>
      </w:r>
      <w:r w:rsidR="00364286">
        <w:rPr>
          <w:rFonts w:cs="Arial"/>
        </w:rPr>
        <w:t>2010</w:t>
      </w:r>
      <w:r w:rsidRPr="00364286">
        <w:rPr>
          <w:rFonts w:cs="Arial"/>
        </w:rPr>
        <w:t>,</w:t>
      </w:r>
      <w:r w:rsidR="00364286">
        <w:rPr>
          <w:rFonts w:cs="Arial"/>
        </w:rPr>
        <w:t xml:space="preserve"> </w:t>
      </w:r>
      <w:r w:rsidR="00364286" w:rsidRPr="00364286">
        <w:rPr>
          <w:rFonts w:cs="Arial"/>
          <w:b/>
        </w:rPr>
        <w:t>10:</w:t>
      </w:r>
      <w:r w:rsidR="00364286">
        <w:rPr>
          <w:rFonts w:cs="Arial"/>
        </w:rPr>
        <w:t>258</w:t>
      </w:r>
      <w:r w:rsidRPr="00080E26">
        <w:rPr>
          <w:rFonts w:cs="Arial"/>
        </w:rPr>
        <w:t>.</w:t>
      </w:r>
    </w:p>
    <w:p w14:paraId="5C6188CB" w14:textId="77777777" w:rsidR="00DA2AF5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 xml:space="preserve">11. </w:t>
      </w:r>
      <w:r w:rsidRPr="00080E26">
        <w:tab/>
        <w:t xml:space="preserve">Rehm J, Taylor B, Mohapatra S, Irving H, Baliunas D, Patra J, Roerecke M: </w:t>
      </w:r>
      <w:r w:rsidRPr="00080E26">
        <w:rPr>
          <w:b/>
        </w:rPr>
        <w:t>Alcohol as a risk factor for liver cirrhosis - a systematic review and meta-analysis.</w:t>
      </w:r>
      <w:r w:rsidRPr="00080E26">
        <w:t xml:space="preserve"> </w:t>
      </w:r>
      <w:r w:rsidRPr="00080E26">
        <w:rPr>
          <w:i/>
        </w:rPr>
        <w:t>Drug Alcohol Rev</w:t>
      </w:r>
      <w:r w:rsidRPr="00080E26">
        <w:t xml:space="preserve"> 2010, </w:t>
      </w:r>
      <w:r w:rsidRPr="00080E26">
        <w:rPr>
          <w:b/>
        </w:rPr>
        <w:t>29:</w:t>
      </w:r>
      <w:r w:rsidRPr="00080E26">
        <w:t>437-445.</w:t>
      </w:r>
    </w:p>
    <w:p w14:paraId="24C9C15E" w14:textId="335A6E97" w:rsidR="002B7BEB" w:rsidRPr="00080E26" w:rsidRDefault="00DA2AF5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lastRenderedPageBreak/>
        <w:tab/>
        <w:t xml:space="preserve">12. </w:t>
      </w:r>
      <w:r w:rsidRPr="00080E26">
        <w:tab/>
        <w:t xml:space="preserve">Irving HM, Samokhvalov A, Rehm J: </w:t>
      </w:r>
      <w:r w:rsidRPr="00080E26">
        <w:rPr>
          <w:b/>
        </w:rPr>
        <w:t>Alcohol as a risk factor for pancreatitis. A systematic review and meta-analysis.</w:t>
      </w:r>
      <w:r w:rsidRPr="00080E26">
        <w:t xml:space="preserve"> </w:t>
      </w:r>
      <w:r w:rsidRPr="00080E26">
        <w:rPr>
          <w:i/>
        </w:rPr>
        <w:t>JOP</w:t>
      </w:r>
      <w:r w:rsidRPr="00080E26">
        <w:t xml:space="preserve"> 2009, </w:t>
      </w:r>
      <w:r w:rsidRPr="00080E26">
        <w:rPr>
          <w:b/>
        </w:rPr>
        <w:t>10:</w:t>
      </w:r>
      <w:r w:rsidRPr="00080E26">
        <w:t>387-392.</w:t>
      </w:r>
      <w:r w:rsidR="002B7BEB" w:rsidRPr="00080E26">
        <w:t xml:space="preserve"> </w:t>
      </w:r>
      <w:bookmarkStart w:id="0" w:name="_GoBack"/>
      <w:bookmarkEnd w:id="0"/>
    </w:p>
    <w:p w14:paraId="6B0C0305" w14:textId="77777777" w:rsidR="00DA2AF5" w:rsidRPr="00080E26" w:rsidRDefault="002B7BEB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 xml:space="preserve">13.    </w:t>
      </w:r>
      <w:proofErr w:type="spellStart"/>
      <w:r w:rsidRPr="00080E26">
        <w:t>Samokhvalov</w:t>
      </w:r>
      <w:proofErr w:type="spellEnd"/>
      <w:r w:rsidRPr="00080E26">
        <w:t xml:space="preserve"> AV, Irving HM, Rehm J: </w:t>
      </w:r>
      <w:r w:rsidRPr="00080E26">
        <w:rPr>
          <w:b/>
        </w:rPr>
        <w:t>Alcohol consumption as a risk factor for pneumonia: systematic review and meta-analysis.</w:t>
      </w:r>
      <w:r w:rsidRPr="00080E26">
        <w:t xml:space="preserve"> </w:t>
      </w:r>
      <w:proofErr w:type="spellStart"/>
      <w:r w:rsidRPr="00080E26">
        <w:rPr>
          <w:i/>
        </w:rPr>
        <w:t>Epidemiol</w:t>
      </w:r>
      <w:proofErr w:type="spellEnd"/>
      <w:r w:rsidRPr="00080E26">
        <w:rPr>
          <w:i/>
        </w:rPr>
        <w:t xml:space="preserve"> Infect. </w:t>
      </w:r>
      <w:r w:rsidRPr="00080E26">
        <w:t xml:space="preserve">2010, </w:t>
      </w:r>
      <w:r w:rsidRPr="00080E26">
        <w:rPr>
          <w:b/>
        </w:rPr>
        <w:t>138</w:t>
      </w:r>
      <w:r w:rsidRPr="00080E26">
        <w:t>:1789-</w:t>
      </w:r>
      <w:r w:rsidRPr="00080E26">
        <w:t>17</w:t>
      </w:r>
      <w:r w:rsidRPr="00080E26">
        <w:t>95.</w:t>
      </w:r>
    </w:p>
    <w:p w14:paraId="46DCC8C8" w14:textId="77777777" w:rsidR="00DA2AF5" w:rsidRPr="00080E26" w:rsidRDefault="002B7BEB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>14</w:t>
      </w:r>
      <w:r w:rsidR="00DA2AF5" w:rsidRPr="00080E26">
        <w:t xml:space="preserve">. </w:t>
      </w:r>
      <w:r w:rsidR="00DA2AF5" w:rsidRPr="00080E26">
        <w:tab/>
        <w:t xml:space="preserve">Patra J, Bakker R, Irving H, Jaddoe VWV, Rehm J. </w:t>
      </w:r>
      <w:r w:rsidRPr="00080E26">
        <w:rPr>
          <w:b/>
        </w:rPr>
        <w:t xml:space="preserve">Dose-response relationship between alcohol consumption before and during pregnancy and the risks of low </w:t>
      </w:r>
      <w:proofErr w:type="spellStart"/>
      <w:r w:rsidRPr="00080E26">
        <w:rPr>
          <w:b/>
        </w:rPr>
        <w:t>birthweight</w:t>
      </w:r>
      <w:proofErr w:type="spellEnd"/>
      <w:r w:rsidRPr="00080E26">
        <w:rPr>
          <w:b/>
        </w:rPr>
        <w:t>, preterm birth and small for gestational age (SGA)-a systematic review and meta-analyses.</w:t>
      </w:r>
      <w:r w:rsidR="00DA2AF5" w:rsidRPr="00080E26">
        <w:rPr>
          <w:b/>
        </w:rPr>
        <w:t xml:space="preserve"> </w:t>
      </w:r>
      <w:r w:rsidRPr="00080E26">
        <w:rPr>
          <w:i/>
        </w:rPr>
        <w:t>BJOG,</w:t>
      </w:r>
      <w:r w:rsidR="00DA2AF5" w:rsidRPr="00080E26">
        <w:rPr>
          <w:b/>
        </w:rPr>
        <w:t xml:space="preserve"> </w:t>
      </w:r>
      <w:r w:rsidRPr="00080E26">
        <w:t xml:space="preserve">2011, </w:t>
      </w:r>
      <w:r w:rsidRPr="00080E26">
        <w:rPr>
          <w:b/>
        </w:rPr>
        <w:t>188</w:t>
      </w:r>
      <w:r w:rsidRPr="00080E26">
        <w:t>:</w:t>
      </w:r>
      <w:r w:rsidRPr="00080E26">
        <w:t>1411-1421</w:t>
      </w:r>
      <w:r w:rsidRPr="00080E26">
        <w:t>.</w:t>
      </w:r>
      <w:r w:rsidR="00DA2AF5" w:rsidRPr="00080E26">
        <w:t xml:space="preserve"> </w:t>
      </w:r>
    </w:p>
    <w:p w14:paraId="1F0F8523" w14:textId="77777777" w:rsidR="00DA2AF5" w:rsidRPr="00080E26" w:rsidRDefault="002B7BEB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>15</w:t>
      </w:r>
      <w:r w:rsidR="00DA2AF5" w:rsidRPr="00080E26">
        <w:t xml:space="preserve">. </w:t>
      </w:r>
      <w:r w:rsidR="00DA2AF5" w:rsidRPr="00080E26">
        <w:tab/>
        <w:t xml:space="preserve">Taylor B, Irving HM, Kanteres F, Room R, Borges G, Cherpitel C, Greenfield T, Rehm J: </w:t>
      </w:r>
      <w:r w:rsidR="00DA2AF5" w:rsidRPr="00080E26">
        <w:rPr>
          <w:b/>
        </w:rPr>
        <w:t>The more you drink, the harder you fall: a systematic review and meta-analysis of how acute alcohol consumption and injury or collision risk increase together.</w:t>
      </w:r>
      <w:r w:rsidR="00DA2AF5" w:rsidRPr="00080E26">
        <w:t xml:space="preserve"> </w:t>
      </w:r>
      <w:r w:rsidR="00DA2AF5" w:rsidRPr="00080E26">
        <w:rPr>
          <w:i/>
        </w:rPr>
        <w:t>Drug Alcohol Depend</w:t>
      </w:r>
      <w:r w:rsidR="00DA2AF5" w:rsidRPr="00080E26">
        <w:t xml:space="preserve"> 2010, </w:t>
      </w:r>
      <w:r w:rsidR="00DA2AF5" w:rsidRPr="00080E26">
        <w:rPr>
          <w:b/>
        </w:rPr>
        <w:t>110:</w:t>
      </w:r>
      <w:r w:rsidR="00DA2AF5" w:rsidRPr="00080E26">
        <w:t>108-116.</w:t>
      </w:r>
    </w:p>
    <w:p w14:paraId="31735972" w14:textId="77777777" w:rsidR="00DA2AF5" w:rsidRPr="00080E26" w:rsidRDefault="002B7BEB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>16</w:t>
      </w:r>
      <w:r w:rsidR="00DA2AF5" w:rsidRPr="00080E26">
        <w:t xml:space="preserve">. </w:t>
      </w:r>
      <w:r w:rsidR="00DA2AF5" w:rsidRPr="00080E26">
        <w:tab/>
        <w:t xml:space="preserve">Rehm J, Room R, Taylor B: </w:t>
      </w:r>
      <w:r w:rsidR="00DA2AF5" w:rsidRPr="00080E26">
        <w:rPr>
          <w:b/>
        </w:rPr>
        <w:t>Method for moderation: measuring lifetime risk of alcohol-attributable mortality as a basis for drinking guidelines.</w:t>
      </w:r>
      <w:r w:rsidR="00DA2AF5" w:rsidRPr="00080E26">
        <w:t xml:space="preserve"> </w:t>
      </w:r>
      <w:r w:rsidR="00DA2AF5" w:rsidRPr="00080E26">
        <w:rPr>
          <w:i/>
        </w:rPr>
        <w:t>Int J Methods Psychiatr Res</w:t>
      </w:r>
      <w:r w:rsidR="00DA2AF5" w:rsidRPr="00080E26">
        <w:t xml:space="preserve"> 2008, </w:t>
      </w:r>
      <w:r w:rsidR="00DA2AF5" w:rsidRPr="00080E26">
        <w:rPr>
          <w:b/>
        </w:rPr>
        <w:t>17:</w:t>
      </w:r>
      <w:r w:rsidR="00DA2AF5" w:rsidRPr="00080E26">
        <w:t>141-151.</w:t>
      </w:r>
    </w:p>
    <w:p w14:paraId="313B3A10" w14:textId="77777777" w:rsidR="00DA2AF5" w:rsidRPr="00080E26" w:rsidRDefault="002B7BEB" w:rsidP="00411C24">
      <w:pPr>
        <w:tabs>
          <w:tab w:val="right" w:pos="360"/>
          <w:tab w:val="left" w:pos="540"/>
        </w:tabs>
        <w:spacing w:after="240"/>
        <w:ind w:left="540" w:hanging="540"/>
      </w:pPr>
      <w:r w:rsidRPr="00080E26">
        <w:tab/>
        <w:t>17</w:t>
      </w:r>
      <w:r w:rsidR="00DA2AF5" w:rsidRPr="00080E26">
        <w:t xml:space="preserve">. </w:t>
      </w:r>
      <w:r w:rsidR="00DA2AF5" w:rsidRPr="00080E26">
        <w:tab/>
        <w:t xml:space="preserve">Taylor B, Rehm J, Room R, Patra J, Bondy S: </w:t>
      </w:r>
      <w:r w:rsidR="00DA2AF5" w:rsidRPr="00080E26">
        <w:rPr>
          <w:b/>
        </w:rPr>
        <w:t>Determination of lifetime injury mortality risk in Canada in 2002 by drinking amount per occasion and number of occasions.</w:t>
      </w:r>
      <w:r w:rsidR="00DA2AF5" w:rsidRPr="00080E26">
        <w:t xml:space="preserve"> </w:t>
      </w:r>
      <w:r w:rsidR="00DA2AF5" w:rsidRPr="00080E26">
        <w:rPr>
          <w:i/>
        </w:rPr>
        <w:t>Am J Epidemiol</w:t>
      </w:r>
      <w:r w:rsidR="00DA2AF5" w:rsidRPr="00080E26">
        <w:t xml:space="preserve"> 2008, </w:t>
      </w:r>
      <w:r w:rsidR="00DA2AF5" w:rsidRPr="00080E26">
        <w:rPr>
          <w:b/>
        </w:rPr>
        <w:t>168:</w:t>
      </w:r>
      <w:r w:rsidR="00DA2AF5" w:rsidRPr="00080E26">
        <w:t>1119-1125.</w:t>
      </w:r>
    </w:p>
    <w:p w14:paraId="482F54E0" w14:textId="77777777" w:rsidR="00DA2AF5" w:rsidRPr="00080E26" w:rsidRDefault="00DA2AF5" w:rsidP="00411C24">
      <w:pPr>
        <w:tabs>
          <w:tab w:val="right" w:pos="360"/>
          <w:tab w:val="left" w:pos="540"/>
        </w:tabs>
        <w:ind w:left="540" w:hanging="540"/>
      </w:pPr>
    </w:p>
    <w:p w14:paraId="5AD7DFC7" w14:textId="77777777" w:rsidR="00DA2AF5" w:rsidRDefault="0012603F" w:rsidP="00411C24">
      <w:pPr>
        <w:tabs>
          <w:tab w:val="right" w:pos="360"/>
          <w:tab w:val="left" w:pos="540"/>
        </w:tabs>
        <w:ind w:left="540" w:hanging="540"/>
      </w:pPr>
      <w:r w:rsidRPr="00080E26">
        <w:fldChar w:fldCharType="end"/>
      </w:r>
    </w:p>
    <w:sectPr w:rsidR="00DA2AF5" w:rsidSect="007C2E03">
      <w:pgSz w:w="12240" w:h="15840"/>
      <w:pgMar w:top="1134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christine_vrbanac\Desktop\biomedcentral.os&lt;/StartingRefnum&gt;&lt;FontName&gt;Cambria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F.JR Master Reference List&lt;/item&gt;&lt;/Libraries&gt;&lt;/Databases&gt;"/>
  </w:docVars>
  <w:rsids>
    <w:rsidRoot w:val="004063FF"/>
    <w:rsid w:val="000237D3"/>
    <w:rsid w:val="000255B8"/>
    <w:rsid w:val="00080E26"/>
    <w:rsid w:val="00082326"/>
    <w:rsid w:val="0012603F"/>
    <w:rsid w:val="001A6CF6"/>
    <w:rsid w:val="001F0C7B"/>
    <w:rsid w:val="001F184C"/>
    <w:rsid w:val="001F252A"/>
    <w:rsid w:val="002B7BEB"/>
    <w:rsid w:val="002C1D58"/>
    <w:rsid w:val="00364286"/>
    <w:rsid w:val="004063FF"/>
    <w:rsid w:val="00411C24"/>
    <w:rsid w:val="005016DB"/>
    <w:rsid w:val="00506D7E"/>
    <w:rsid w:val="0052282E"/>
    <w:rsid w:val="005E5207"/>
    <w:rsid w:val="00664CAA"/>
    <w:rsid w:val="006A5E3C"/>
    <w:rsid w:val="006E712F"/>
    <w:rsid w:val="00740FD7"/>
    <w:rsid w:val="007C2E03"/>
    <w:rsid w:val="007E5157"/>
    <w:rsid w:val="008B372F"/>
    <w:rsid w:val="009404EE"/>
    <w:rsid w:val="00951717"/>
    <w:rsid w:val="0095379F"/>
    <w:rsid w:val="009554EB"/>
    <w:rsid w:val="00985ED1"/>
    <w:rsid w:val="00996E92"/>
    <w:rsid w:val="009A7366"/>
    <w:rsid w:val="00A33EC4"/>
    <w:rsid w:val="00BA1986"/>
    <w:rsid w:val="00BF09EF"/>
    <w:rsid w:val="00D3032F"/>
    <w:rsid w:val="00D323C2"/>
    <w:rsid w:val="00DA2AF5"/>
    <w:rsid w:val="00E452CB"/>
    <w:rsid w:val="00E77290"/>
    <w:rsid w:val="00E95350"/>
    <w:rsid w:val="00EE76D2"/>
    <w:rsid w:val="00F408F2"/>
    <w:rsid w:val="00F6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5AC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3FF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4063FF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63FF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63FF"/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063FF"/>
    <w:rPr>
      <w:rFonts w:ascii="Calibri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4063F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063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63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063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063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063FF"/>
    <w:rPr>
      <w:rFonts w:ascii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6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063FF"/>
    <w:rPr>
      <w:rFonts w:ascii="Cambria" w:hAnsi="Cambria" w:cs="Times New Roman"/>
      <w:b/>
      <w:bCs/>
      <w:sz w:val="20"/>
      <w:szCs w:val="20"/>
    </w:rPr>
  </w:style>
  <w:style w:type="paragraph" w:customStyle="1" w:styleId="title">
    <w:name w:val="title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rprtbody">
    <w:name w:val="rprtbody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aux">
    <w:name w:val="aux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character" w:customStyle="1" w:styleId="src">
    <w:name w:val="src"/>
    <w:basedOn w:val="DefaultParagraphFont"/>
    <w:uiPriority w:val="99"/>
    <w:rsid w:val="004063FF"/>
    <w:rPr>
      <w:rFonts w:cs="Times New Roman"/>
    </w:rPr>
  </w:style>
  <w:style w:type="character" w:customStyle="1" w:styleId="jrnl">
    <w:name w:val="jrnl"/>
    <w:basedOn w:val="DefaultParagraphFont"/>
    <w:uiPriority w:val="99"/>
    <w:rsid w:val="004063FF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4063FF"/>
    <w:rPr>
      <w:rFonts w:cs="Times New Roman"/>
    </w:rPr>
  </w:style>
  <w:style w:type="character" w:customStyle="1" w:styleId="ej-lbldoi-text">
    <w:name w:val="ej-lbldoi-text"/>
    <w:basedOn w:val="DefaultParagraphFont"/>
    <w:uiPriority w:val="99"/>
    <w:rsid w:val="004063FF"/>
    <w:rPr>
      <w:rFonts w:cs="Times New Roman"/>
    </w:rPr>
  </w:style>
  <w:style w:type="character" w:customStyle="1" w:styleId="ej-lbldoi">
    <w:name w:val="ej-lbldoi"/>
    <w:basedOn w:val="DefaultParagraphFont"/>
    <w:uiPriority w:val="99"/>
    <w:rsid w:val="004063FF"/>
    <w:rPr>
      <w:rFonts w:cs="Times New Roman"/>
    </w:rPr>
  </w:style>
  <w:style w:type="character" w:styleId="Strong">
    <w:name w:val="Strong"/>
    <w:basedOn w:val="DefaultParagraphFont"/>
    <w:uiPriority w:val="99"/>
    <w:qFormat/>
    <w:rsid w:val="004063FF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4063FF"/>
    <w:rPr>
      <w:rFonts w:cs="Times New Roman"/>
      <w:color w:val="800080"/>
      <w:u w:val="single"/>
    </w:rPr>
  </w:style>
  <w:style w:type="paragraph" w:styleId="Title0">
    <w:name w:val="Title"/>
    <w:basedOn w:val="Normal"/>
    <w:link w:val="TitleChar"/>
    <w:uiPriority w:val="99"/>
    <w:qFormat/>
    <w:rsid w:val="004063F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0"/>
    <w:uiPriority w:val="99"/>
    <w:locked/>
    <w:rsid w:val="004063FF"/>
    <w:rPr>
      <w:rFonts w:ascii="Times" w:hAnsi="Times" w:cs="Times New Roman"/>
      <w:sz w:val="20"/>
      <w:szCs w:val="20"/>
    </w:rPr>
  </w:style>
  <w:style w:type="character" w:customStyle="1" w:styleId="rprtid">
    <w:name w:val="rprtid"/>
    <w:basedOn w:val="DefaultParagraphFont"/>
    <w:uiPriority w:val="99"/>
    <w:rsid w:val="004063FF"/>
    <w:rPr>
      <w:rFonts w:cs="Times New Roman"/>
    </w:rPr>
  </w:style>
  <w:style w:type="paragraph" w:customStyle="1" w:styleId="font5">
    <w:name w:val="font5"/>
    <w:basedOn w:val="Normal"/>
    <w:uiPriority w:val="99"/>
    <w:rsid w:val="004063F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uiPriority w:val="99"/>
    <w:rsid w:val="004063FF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uiPriority w:val="99"/>
    <w:rsid w:val="004063FF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uiPriority w:val="99"/>
    <w:rsid w:val="004063FF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uiPriority w:val="99"/>
    <w:rsid w:val="004063FF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uiPriority w:val="99"/>
    <w:rsid w:val="004063FF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uiPriority w:val="99"/>
    <w:rsid w:val="004063FF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8">
    <w:name w:val="xl38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0">
    <w:name w:val="xl40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06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063FF"/>
    <w:rPr>
      <w:rFonts w:ascii="Cambria" w:hAnsi="Cambria" w:cs="Times New Roman"/>
    </w:rPr>
  </w:style>
  <w:style w:type="character" w:styleId="PageNumber">
    <w:name w:val="page number"/>
    <w:basedOn w:val="DefaultParagraphFont"/>
    <w:uiPriority w:val="99"/>
    <w:rsid w:val="004063F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3FF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4063FF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63FF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63FF"/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063FF"/>
    <w:rPr>
      <w:rFonts w:ascii="Calibri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4063F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063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63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063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063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063FF"/>
    <w:rPr>
      <w:rFonts w:ascii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6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063FF"/>
    <w:rPr>
      <w:rFonts w:ascii="Cambria" w:hAnsi="Cambria" w:cs="Times New Roman"/>
      <w:b/>
      <w:bCs/>
      <w:sz w:val="20"/>
      <w:szCs w:val="20"/>
    </w:rPr>
  </w:style>
  <w:style w:type="paragraph" w:customStyle="1" w:styleId="title">
    <w:name w:val="title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rprtbody">
    <w:name w:val="rprtbody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paragraph" w:customStyle="1" w:styleId="aux">
    <w:name w:val="aux"/>
    <w:basedOn w:val="Normal"/>
    <w:uiPriority w:val="99"/>
    <w:rsid w:val="004063FF"/>
    <w:pPr>
      <w:spacing w:before="100" w:beforeAutospacing="1" w:after="100" w:afterAutospacing="1"/>
    </w:pPr>
    <w:rPr>
      <w:rFonts w:ascii="Times New Roman" w:hAnsi="Times New Roman"/>
      <w:lang w:val="en-CA" w:eastAsia="en-CA"/>
    </w:rPr>
  </w:style>
  <w:style w:type="character" w:customStyle="1" w:styleId="src">
    <w:name w:val="src"/>
    <w:basedOn w:val="DefaultParagraphFont"/>
    <w:uiPriority w:val="99"/>
    <w:rsid w:val="004063FF"/>
    <w:rPr>
      <w:rFonts w:cs="Times New Roman"/>
    </w:rPr>
  </w:style>
  <w:style w:type="character" w:customStyle="1" w:styleId="jrnl">
    <w:name w:val="jrnl"/>
    <w:basedOn w:val="DefaultParagraphFont"/>
    <w:uiPriority w:val="99"/>
    <w:rsid w:val="004063FF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4063FF"/>
    <w:rPr>
      <w:rFonts w:cs="Times New Roman"/>
    </w:rPr>
  </w:style>
  <w:style w:type="character" w:customStyle="1" w:styleId="ej-lbldoi-text">
    <w:name w:val="ej-lbldoi-text"/>
    <w:basedOn w:val="DefaultParagraphFont"/>
    <w:uiPriority w:val="99"/>
    <w:rsid w:val="004063FF"/>
    <w:rPr>
      <w:rFonts w:cs="Times New Roman"/>
    </w:rPr>
  </w:style>
  <w:style w:type="character" w:customStyle="1" w:styleId="ej-lbldoi">
    <w:name w:val="ej-lbldoi"/>
    <w:basedOn w:val="DefaultParagraphFont"/>
    <w:uiPriority w:val="99"/>
    <w:rsid w:val="004063FF"/>
    <w:rPr>
      <w:rFonts w:cs="Times New Roman"/>
    </w:rPr>
  </w:style>
  <w:style w:type="character" w:styleId="Strong">
    <w:name w:val="Strong"/>
    <w:basedOn w:val="DefaultParagraphFont"/>
    <w:uiPriority w:val="99"/>
    <w:qFormat/>
    <w:rsid w:val="004063FF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4063FF"/>
    <w:rPr>
      <w:rFonts w:cs="Times New Roman"/>
      <w:color w:val="800080"/>
      <w:u w:val="single"/>
    </w:rPr>
  </w:style>
  <w:style w:type="paragraph" w:styleId="Title0">
    <w:name w:val="Title"/>
    <w:basedOn w:val="Normal"/>
    <w:link w:val="TitleChar"/>
    <w:uiPriority w:val="99"/>
    <w:qFormat/>
    <w:rsid w:val="004063F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0"/>
    <w:uiPriority w:val="99"/>
    <w:locked/>
    <w:rsid w:val="004063FF"/>
    <w:rPr>
      <w:rFonts w:ascii="Times" w:hAnsi="Times" w:cs="Times New Roman"/>
      <w:sz w:val="20"/>
      <w:szCs w:val="20"/>
    </w:rPr>
  </w:style>
  <w:style w:type="character" w:customStyle="1" w:styleId="rprtid">
    <w:name w:val="rprtid"/>
    <w:basedOn w:val="DefaultParagraphFont"/>
    <w:uiPriority w:val="99"/>
    <w:rsid w:val="004063FF"/>
    <w:rPr>
      <w:rFonts w:cs="Times New Roman"/>
    </w:rPr>
  </w:style>
  <w:style w:type="paragraph" w:customStyle="1" w:styleId="font5">
    <w:name w:val="font5"/>
    <w:basedOn w:val="Normal"/>
    <w:uiPriority w:val="99"/>
    <w:rsid w:val="004063F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uiPriority w:val="99"/>
    <w:rsid w:val="004063FF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uiPriority w:val="99"/>
    <w:rsid w:val="004063FF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uiPriority w:val="99"/>
    <w:rsid w:val="004063FF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uiPriority w:val="99"/>
    <w:rsid w:val="004063FF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uiPriority w:val="99"/>
    <w:rsid w:val="004063FF"/>
    <w:pPr>
      <w:pBdr>
        <w:bottom w:val="double" w:sz="6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uiPriority w:val="99"/>
    <w:rsid w:val="004063FF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uiPriority w:val="99"/>
    <w:rsid w:val="004063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8">
    <w:name w:val="xl38"/>
    <w:basedOn w:val="Normal"/>
    <w:uiPriority w:val="99"/>
    <w:rsid w:val="004063FF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0">
    <w:name w:val="xl40"/>
    <w:basedOn w:val="Normal"/>
    <w:uiPriority w:val="99"/>
    <w:rsid w:val="004063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063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063FF"/>
    <w:rPr>
      <w:rFonts w:ascii="Cambria" w:hAnsi="Cambria" w:cs="Times New Roman"/>
    </w:rPr>
  </w:style>
  <w:style w:type="character" w:styleId="PageNumber">
    <w:name w:val="page number"/>
    <w:basedOn w:val="DefaultParagraphFont"/>
    <w:uiPriority w:val="99"/>
    <w:rsid w:val="004063F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6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22</Words>
  <Characters>67962</Characters>
  <Application>Microsoft Macintosh Word</Application>
  <DocSecurity>0</DocSecurity>
  <Lines>566</Lines>
  <Paragraphs>159</Paragraphs>
  <ScaleCrop>false</ScaleCrop>
  <Company/>
  <LinksUpToDate>false</LinksUpToDate>
  <CharactersWithSpaces>79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Kevin Shield</dc:creator>
  <cp:keywords/>
  <dc:description/>
  <cp:lastModifiedBy>Kevin Shield</cp:lastModifiedBy>
  <cp:revision>2</cp:revision>
  <dcterms:created xsi:type="dcterms:W3CDTF">2011-11-02T03:40:00Z</dcterms:created>
  <dcterms:modified xsi:type="dcterms:W3CDTF">2011-11-02T03:40:00Z</dcterms:modified>
</cp:coreProperties>
</file>